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827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AB41E3" w:rsidRPr="007B1E7D" w14:paraId="7C29597D" w14:textId="77777777" w:rsidTr="004A6F55">
        <w:trPr>
          <w:trHeight w:val="262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E7E6E6" w:themeFill="background2"/>
          </w:tcPr>
          <w:p w14:paraId="7BBC26CC" w14:textId="354F403A" w:rsidR="00AB41E3" w:rsidRPr="00AB41E3" w:rsidRDefault="00AF1ACA" w:rsidP="00AB41E3">
            <w:pPr>
              <w:pStyle w:val="NoSpacing"/>
              <w:rPr>
                <w:rFonts w:ascii="Times New Roman" w:hAnsi="Times New Roman" w:cs="Times New Roman"/>
                <w:b/>
              </w:rPr>
            </w:pPr>
            <w:bookmarkStart w:id="0" w:name="_Hlk22128963"/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="00AB41E3">
              <w:rPr>
                <w:rFonts w:ascii="Times New Roman" w:hAnsi="Times New Roman" w:cs="Times New Roman"/>
                <w:b/>
              </w:rPr>
              <w:t>6-MIN WALK GAIT SPEED</w:t>
            </w:r>
          </w:p>
        </w:tc>
      </w:tr>
      <w:tr w:rsidR="00AB41E3" w:rsidRPr="007B1E7D" w14:paraId="647530F9" w14:textId="77777777" w:rsidTr="004A6F55">
        <w:trPr>
          <w:trHeight w:val="262"/>
        </w:trPr>
        <w:tc>
          <w:tcPr>
            <w:tcW w:w="3487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04907B" w14:textId="2CEC1372" w:rsidR="00AB41E3" w:rsidRPr="00AB41E3" w:rsidRDefault="00AB41E3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B41E3">
              <w:rPr>
                <w:rFonts w:ascii="Times New Roman" w:hAnsi="Times New Roman" w:cs="Times New Roman"/>
                <w:b/>
              </w:rPr>
              <w:t xml:space="preserve">                            INDEPENDENT VARIABLES</w:t>
            </w:r>
          </w:p>
        </w:tc>
        <w:tc>
          <w:tcPr>
            <w:tcW w:w="1513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278DBD" w14:textId="77B2D8A6" w:rsidR="00AB41E3" w:rsidRPr="00AB41E3" w:rsidRDefault="00AB41E3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B41E3">
              <w:rPr>
                <w:rFonts w:ascii="Times New Roman" w:hAnsi="Times New Roman" w:cs="Times New Roman"/>
                <w:b/>
              </w:rPr>
              <w:t>SELECTION CRITERIA</w:t>
            </w:r>
          </w:p>
        </w:tc>
      </w:tr>
      <w:tr w:rsidR="003D5634" w:rsidRPr="007B1E7D" w14:paraId="5FE18ED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5B1A80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1E3">
              <w:rPr>
                <w:rFonts w:ascii="Times New Roman" w:hAnsi="Times New Roman" w:cs="Times New Roman"/>
                <w:b/>
                <w:bCs/>
              </w:rPr>
              <w:t xml:space="preserve">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1497B7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1E3">
              <w:rPr>
                <w:rFonts w:ascii="Times New Roman" w:hAnsi="Times New Roman" w:cs="Times New Roman"/>
                <w:b/>
                <w:bCs/>
              </w:rPr>
              <w:t xml:space="preserve">Muscle Strength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0CFA96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1E3">
              <w:rPr>
                <w:rFonts w:ascii="Times New Roman" w:hAnsi="Times New Roman" w:cs="Times New Roman"/>
                <w:b/>
                <w:bCs/>
              </w:rPr>
              <w:t>Motor Function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F5FB52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B766C9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B41E3">
              <w:rPr>
                <w:rFonts w:ascii="Times New Roman" w:hAnsi="Times New Roman" w:cs="Times New Roman"/>
                <w:b/>
              </w:rPr>
              <w:t>MPC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9EEF95E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  <w:b/>
              </w:rPr>
              <w:t>SBC</w:t>
            </w:r>
          </w:p>
        </w:tc>
      </w:tr>
      <w:tr w:rsidR="003D5634" w:rsidRPr="007B1E7D" w14:paraId="104D03E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32E770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59925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30D1D1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EE33A9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681.255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0940DA9A" w14:textId="6BF0D34A" w:rsidR="003D5634" w:rsidRPr="000845A2" w:rsidRDefault="000845A2" w:rsidP="00AB41E3">
            <w:pPr>
              <w:jc w:val="center"/>
              <w:rPr>
                <w:rFonts w:ascii="Times New Roman" w:hAnsi="Times New Roman" w:cs="Times New Roman"/>
              </w:rPr>
            </w:pPr>
            <w:r w:rsidRPr="000845A2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180EF155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0.833</w:t>
            </w:r>
          </w:p>
        </w:tc>
      </w:tr>
      <w:tr w:rsidR="003D5634" w:rsidRPr="007B1E7D" w14:paraId="38B5EB77" w14:textId="77777777" w:rsidTr="004A6F55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9A727A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6A4D0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8D8806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AA7F419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1.65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84C131C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861A90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1.230</w:t>
            </w:r>
          </w:p>
        </w:tc>
      </w:tr>
      <w:tr w:rsidR="003D5634" w:rsidRPr="007B1E7D" w14:paraId="39C698F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171650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FCBFD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0162FC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33F0842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73.3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42C93FB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D35F361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2.830</w:t>
            </w:r>
          </w:p>
        </w:tc>
      </w:tr>
      <w:tr w:rsidR="003D5634" w:rsidRPr="007B1E7D" w14:paraId="49C80A65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E8306D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68B81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72BFC2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3364E4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1.61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1B282D9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52C121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1.195</w:t>
            </w:r>
          </w:p>
        </w:tc>
      </w:tr>
      <w:tr w:rsidR="003D5634" w:rsidRPr="007B1E7D" w14:paraId="519E5059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43A4C1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42E58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42C295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92F9516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73.53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177475B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7F94A26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3.059</w:t>
            </w:r>
          </w:p>
        </w:tc>
      </w:tr>
      <w:tr w:rsidR="003D5634" w:rsidRPr="007B1E7D" w14:paraId="0DA04A37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7D372E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AB92C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5EC88B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0404433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73.404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1C855237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41AFBADB" w14:textId="77777777" w:rsidR="003D5634" w:rsidRPr="00AB41E3" w:rsidRDefault="003D5634" w:rsidP="00AB41E3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2.933</w:t>
            </w:r>
          </w:p>
        </w:tc>
      </w:tr>
      <w:tr w:rsidR="003D5634" w:rsidRPr="007B1E7D" w14:paraId="178032A0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94BCD9C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C1BCB43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151B144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60A5513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56E6570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1736419F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0845A2" w:rsidRPr="007B1E7D" w14:paraId="01E3AAA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22F101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474C6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80BFBA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547F659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7.47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4C27B84" w14:textId="3E8FBFF0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845A2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4093FDC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7.057</w:t>
            </w:r>
          </w:p>
        </w:tc>
      </w:tr>
      <w:tr w:rsidR="000845A2" w:rsidRPr="007B1E7D" w14:paraId="40844411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165FF9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C99BD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52E70A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F763C62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6.27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5F73599" w14:textId="7A98C33F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7CFF8B0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5.854</w:t>
            </w:r>
          </w:p>
        </w:tc>
      </w:tr>
      <w:tr w:rsidR="000845A2" w:rsidRPr="007B1E7D" w14:paraId="1452AECE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3408A2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BFB21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DF761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0A82EA4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79.13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F11FA5C" w14:textId="4D053630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FBE586B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8.662</w:t>
            </w:r>
          </w:p>
        </w:tc>
      </w:tr>
      <w:tr w:rsidR="000845A2" w:rsidRPr="007B1E7D" w14:paraId="4558736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08D593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63FD8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FC1A56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38B190E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7.55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4CF053" w14:textId="0A1E9621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AC6981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7.131</w:t>
            </w:r>
          </w:p>
        </w:tc>
      </w:tr>
      <w:tr w:rsidR="000845A2" w:rsidRPr="007B1E7D" w14:paraId="00ED3185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4FDB5B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F20F4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003E4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B61EDBC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78.78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6EA3012" w14:textId="7EA50AF6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142F63D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8.317</w:t>
            </w:r>
          </w:p>
        </w:tc>
      </w:tr>
      <w:tr w:rsidR="000845A2" w:rsidRPr="007B1E7D" w14:paraId="1AA6C6D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916701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94C5E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6389C7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FA96E65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79.377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31FD0BC8" w14:textId="20164072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53B9D17F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8.906</w:t>
            </w:r>
          </w:p>
        </w:tc>
      </w:tr>
      <w:tr w:rsidR="003D5634" w:rsidRPr="007B1E7D" w14:paraId="14D48D2B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B25CC98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4268B15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B27062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98E2B93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E2AADA5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6548DE7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0845A2" w:rsidRPr="007B1E7D" w14:paraId="5ED8B0D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387194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A1521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B96F14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1E70ED0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4.51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82FEC0B" w14:textId="2D8DA1C4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A2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17F61D4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4.093</w:t>
            </w:r>
          </w:p>
        </w:tc>
      </w:tr>
      <w:tr w:rsidR="000845A2" w:rsidRPr="007B1E7D" w14:paraId="4785B1E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053C77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D6D94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1CA7E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41203D6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2.65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22A0E32" w14:textId="2FB80382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26F6BC1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2.235</w:t>
            </w:r>
          </w:p>
        </w:tc>
      </w:tr>
      <w:tr w:rsidR="000845A2" w:rsidRPr="007B1E7D" w14:paraId="4AA78BD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073FF0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CC38A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64798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D05707B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5.37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4B8E57E" w14:textId="4E23DC1E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448DF34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4.905</w:t>
            </w:r>
          </w:p>
        </w:tc>
      </w:tr>
      <w:tr w:rsidR="000845A2" w:rsidRPr="007B1E7D" w14:paraId="6272C73D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AD32B8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F6E5F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BA0ED2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2D78619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3.9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1405801" w14:textId="7DB79A32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C7CFFEB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3.480</w:t>
            </w:r>
          </w:p>
        </w:tc>
      </w:tr>
      <w:tr w:rsidR="000845A2" w:rsidRPr="007B1E7D" w14:paraId="089AD255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526C83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9D95F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4EE0D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F1D28B5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2.22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CAFAC9A" w14:textId="23DE3AB0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A7D6BBC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1.756</w:t>
            </w:r>
          </w:p>
        </w:tc>
      </w:tr>
      <w:tr w:rsidR="000845A2" w:rsidRPr="007B1E7D" w14:paraId="72C88AC7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83C1D9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079CB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3D6A64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7274BBA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5.91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9110C3" w14:textId="48EC1CF6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D3CDBCA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5.447</w:t>
            </w:r>
          </w:p>
        </w:tc>
      </w:tr>
      <w:tr w:rsidR="003D5634" w:rsidRPr="007B1E7D" w14:paraId="081F911B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280EF8E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772C66A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932DAAE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7EFBF696" w14:textId="77777777" w:rsidR="003D5634" w:rsidRPr="004A6F55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232FCD3C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BE12A45" w14:textId="77777777" w:rsidR="003D5634" w:rsidRPr="004A6F55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0845A2" w:rsidRPr="007B1E7D" w14:paraId="74D3CAA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0E6BFC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17EB5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76CFA1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0082036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9.43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C8B7D3" w14:textId="3BE2E822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845A2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940C509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9.010</w:t>
            </w:r>
          </w:p>
        </w:tc>
      </w:tr>
      <w:tr w:rsidR="000845A2" w:rsidRPr="007B1E7D" w14:paraId="75AAF2C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116398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6A7A5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FA2E4B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BCEECC8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9.97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C5E7FF5" w14:textId="3B93AB61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05FC8E7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9.556</w:t>
            </w:r>
          </w:p>
        </w:tc>
      </w:tr>
      <w:tr w:rsidR="000845A2" w:rsidRPr="007B1E7D" w14:paraId="22BB8A7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3174BF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8962F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8657E6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E6EFB1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0.62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9862AAD" w14:textId="670D1D9D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B1FEC5D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0.157</w:t>
            </w:r>
          </w:p>
        </w:tc>
      </w:tr>
      <w:tr w:rsidR="000845A2" w:rsidRPr="007B1E7D" w14:paraId="10896B89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BCF465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87A64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7C34E7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106754F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9.96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FCF270D" w14:textId="1DA9AAE1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19DEEA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9.541</w:t>
            </w:r>
          </w:p>
        </w:tc>
      </w:tr>
      <w:tr w:rsidR="000845A2" w:rsidRPr="007B1E7D" w14:paraId="4674B0B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EF26EA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47EB4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D92DD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4A80019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6.64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C18BAC9" w14:textId="4294DCC1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BC2AD08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6.171</w:t>
            </w:r>
          </w:p>
        </w:tc>
      </w:tr>
      <w:tr w:rsidR="000845A2" w:rsidRPr="007B1E7D" w14:paraId="1392B985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AB7DA0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F1840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220C6" w14:textId="7777777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8C01762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7.7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C4DE111" w14:textId="7E83E853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2C03A8B" w14:textId="7777777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7.228</w:t>
            </w:r>
          </w:p>
        </w:tc>
      </w:tr>
      <w:tr w:rsidR="003D5634" w:rsidRPr="007B1E7D" w14:paraId="15225871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F303609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795E186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BF97486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4BF7FDEA" w14:textId="77777777" w:rsidR="003D5634" w:rsidRPr="004A6F55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03D4CD8F" w14:textId="77777777" w:rsidR="003D5634" w:rsidRPr="004A6F55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15DE885F" w14:textId="77777777" w:rsidR="003D5634" w:rsidRPr="004A6F55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0845A2" w:rsidRPr="007B1E7D" w14:paraId="2331D28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BB2ED4" w14:textId="29C731C1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0401A" w14:textId="59CC6FCF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A7EB0D" w14:textId="12EA48F8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6F1481B" w14:textId="40FE13BB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0.59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16833B7" w14:textId="57A163A3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845A2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594A95B" w14:textId="534DE3D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0.176</w:t>
            </w:r>
          </w:p>
        </w:tc>
      </w:tr>
      <w:tr w:rsidR="000845A2" w:rsidRPr="007B1E7D" w14:paraId="167F9FA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6F674F" w14:textId="6E2A9DEC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B1732" w14:textId="73F9595F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15964E" w14:textId="3FE68E6B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0341092" w14:textId="0AF270EC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0.02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86C8089" w14:textId="52DFDA83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58BFD41" w14:textId="4282AD25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9.603</w:t>
            </w:r>
          </w:p>
        </w:tc>
      </w:tr>
      <w:tr w:rsidR="000845A2" w:rsidRPr="007B1E7D" w14:paraId="6F3A5FA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FAAD8F" w14:textId="2A393212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116AD" w14:textId="6F4296E8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2FA883" w14:textId="68A42F3A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560963C" w14:textId="7DB4A21A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1.80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570642C" w14:textId="46D144C0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3BFC6CD" w14:textId="5E77B7D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1.336</w:t>
            </w:r>
          </w:p>
        </w:tc>
      </w:tr>
      <w:tr w:rsidR="000845A2" w:rsidRPr="007B1E7D" w14:paraId="56287EED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228F5C" w14:textId="31D4A440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29E5B" w14:textId="45ADE95E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E1CC0B" w14:textId="3BDE84E1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5DAAAB" w14:textId="629C7B63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0.57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A6958CF" w14:textId="7B78A3DF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680CC40" w14:textId="495B70F2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0.153</w:t>
            </w:r>
          </w:p>
        </w:tc>
      </w:tr>
      <w:tr w:rsidR="000845A2" w:rsidRPr="007B1E7D" w14:paraId="0C420503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85E44F" w14:textId="5408DBEA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45EB4" w14:textId="72E97E57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1D51D" w14:textId="02A0C3C0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A599C72" w14:textId="6C823ED7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6.87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D36BE6" w14:textId="7B7BC566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BDF3006" w14:textId="4AD67CDB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6.398</w:t>
            </w:r>
          </w:p>
        </w:tc>
      </w:tr>
      <w:tr w:rsidR="000845A2" w:rsidRPr="007B1E7D" w14:paraId="7D11C24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03B533" w14:textId="2180C5DC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B20B9" w14:textId="64335CC4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331FB7" w14:textId="217AAEDC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4548667" w14:textId="7A92F7B9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9.01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B4C581" w14:textId="77BABD2C" w:rsidR="000845A2" w:rsidRPr="00AB41E3" w:rsidRDefault="000845A2" w:rsidP="000845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709C685" w14:textId="0AA11762" w:rsidR="000845A2" w:rsidRPr="00AB41E3" w:rsidRDefault="000845A2" w:rsidP="000845A2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8.538</w:t>
            </w:r>
          </w:p>
        </w:tc>
      </w:tr>
      <w:bookmarkEnd w:id="0"/>
    </w:tbl>
    <w:p w14:paraId="57F16A8C" w14:textId="3E234266" w:rsidR="008D2FC7" w:rsidRDefault="008D2F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72A87" w14:textId="77777777" w:rsidR="00802D56" w:rsidRPr="007B1E7D" w:rsidRDefault="00802D5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748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6075A4" w:rsidRPr="007B1E7D" w14:paraId="0C5776F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880186" w14:textId="77777777" w:rsidR="006075A4" w:rsidRPr="00AB41E3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F460D" w14:textId="597F886C" w:rsidR="006075A4" w:rsidRPr="00AB41E3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1F286E" w14:textId="0CA18E4D" w:rsidR="006075A4" w:rsidRPr="00AB41E3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25ED748" w14:textId="2CDCC523" w:rsidR="006075A4" w:rsidRPr="00AB41E3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5.55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B75BE65" w14:textId="2C83AD27" w:rsidR="006075A4" w:rsidRPr="00AB41E3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F160F57" w14:textId="5296780D" w:rsidR="006075A4" w:rsidRPr="00AB41E3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5.129</w:t>
            </w:r>
          </w:p>
        </w:tc>
      </w:tr>
      <w:tr w:rsidR="003C3E9C" w:rsidRPr="007B1E7D" w14:paraId="2324D6D5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107D9C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FD509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8CB4C8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1000F89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4.74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A60BB0F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BF50DF3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4.324</w:t>
            </w:r>
          </w:p>
        </w:tc>
      </w:tr>
      <w:tr w:rsidR="003C3E9C" w:rsidRPr="007B1E7D" w14:paraId="2ECDE70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525BA8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3114E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0B8592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B1020A1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6.07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4C0C496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2429152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5.599</w:t>
            </w:r>
          </w:p>
        </w:tc>
      </w:tr>
      <w:tr w:rsidR="003C3E9C" w:rsidRPr="007B1E7D" w14:paraId="7902F19E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24FB7E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0E598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04C35F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FC7F478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5.21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4FA7B16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50A626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4.796</w:t>
            </w:r>
          </w:p>
        </w:tc>
      </w:tr>
      <w:tr w:rsidR="003C3E9C" w:rsidRPr="007B1E7D" w14:paraId="44D68F2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FC373C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F9D96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AD6474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5F376BB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7.24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81EAD70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BF082CC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6.773</w:t>
            </w:r>
          </w:p>
        </w:tc>
      </w:tr>
      <w:tr w:rsidR="003C3E9C" w:rsidRPr="007B1E7D" w14:paraId="0891964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3F5443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080E7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E13C8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139AEDB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89.272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CF5E12D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6FCC381D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8.800</w:t>
            </w:r>
          </w:p>
        </w:tc>
      </w:tr>
      <w:tr w:rsidR="003C3E9C" w:rsidRPr="007B1E7D" w14:paraId="1C7A0E5E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43F6222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EA4969C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32937F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E514B26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FBCCCBE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90769FE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3C3E9C" w:rsidRPr="007B1E7D" w14:paraId="0DC70673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85DE81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5B0BC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4A0D23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3E6E6AF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3.28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C2CA1DD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74A7067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2.916</w:t>
            </w:r>
          </w:p>
        </w:tc>
      </w:tr>
      <w:tr w:rsidR="003C3E9C" w:rsidRPr="007B1E7D" w14:paraId="2FFAA007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4F13E4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AC874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A8CD93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E36C85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4.1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C72EA4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551B06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3.727</w:t>
            </w:r>
          </w:p>
        </w:tc>
      </w:tr>
      <w:tr w:rsidR="003C3E9C" w:rsidRPr="007B1E7D" w14:paraId="7A06C95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DA0722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06DFC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980CBB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72D0D8A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4.55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66D5C65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C7E72CB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4.130</w:t>
            </w:r>
          </w:p>
        </w:tc>
      </w:tr>
      <w:tr w:rsidR="003C3E9C" w:rsidRPr="007B1E7D" w14:paraId="3229B07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67B2AC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E7230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F5F1A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2E01CC0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4.02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ABB9CFB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A8241F9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3.650</w:t>
            </w:r>
          </w:p>
        </w:tc>
      </w:tr>
      <w:tr w:rsidR="003C3E9C" w:rsidRPr="007B1E7D" w14:paraId="4030F51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62C7BB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4FAE4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69F23D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D7F0034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2.27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C378FE5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A984F8E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1.853</w:t>
            </w:r>
          </w:p>
        </w:tc>
      </w:tr>
      <w:tr w:rsidR="003C3E9C" w:rsidRPr="007B1E7D" w14:paraId="2CC95FD9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3772F6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207A8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2C8C06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704B3C5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2.6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A71747F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D8EDD37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2.202</w:t>
            </w:r>
          </w:p>
        </w:tc>
      </w:tr>
      <w:tr w:rsidR="003C3E9C" w:rsidRPr="007B1E7D" w14:paraId="668A24A1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46ECBA4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9873B2D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3F61D12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13C5E859" w14:textId="77777777" w:rsidR="003C3E9C" w:rsidRPr="004A6F55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2A6F69A3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0F345AC0" w14:textId="77777777" w:rsidR="003C3E9C" w:rsidRPr="004A6F55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3C3E9C" w:rsidRPr="007B1E7D" w14:paraId="6E7F97F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AC2D1F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BE909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37D1E3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B7BE695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6.5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499201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0733330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6.128</w:t>
            </w:r>
          </w:p>
        </w:tc>
      </w:tr>
      <w:tr w:rsidR="003C3E9C" w:rsidRPr="007B1E7D" w14:paraId="247EF233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F5F5A3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D4177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251E24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3020F7E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6.14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1190208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76FBBA8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5.772</w:t>
            </w:r>
          </w:p>
        </w:tc>
      </w:tr>
      <w:tr w:rsidR="003C3E9C" w:rsidRPr="007B1E7D" w14:paraId="4EBA1077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1E6406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FF752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EFE705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F7E89AD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7.65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4748A0A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5E07374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7.234</w:t>
            </w:r>
          </w:p>
        </w:tc>
      </w:tr>
      <w:tr w:rsidR="003C3E9C" w:rsidRPr="007B1E7D" w14:paraId="2DA3772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169193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BA745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ACC700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B5B2909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6.55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342168A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675E90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6.131</w:t>
            </w:r>
          </w:p>
        </w:tc>
      </w:tr>
      <w:tr w:rsidR="003C3E9C" w:rsidRPr="007B1E7D" w14:paraId="0D643B2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1F16E4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E0F1C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65667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33D6DDB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3.6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6AC4C7D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AFF40C2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3.178</w:t>
            </w:r>
          </w:p>
        </w:tc>
      </w:tr>
      <w:tr w:rsidR="003C3E9C" w:rsidRPr="007B1E7D" w14:paraId="0C748DD5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3E177D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80BD3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8A6955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7F7A6E3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5.77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CA3779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2BECABE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5.349</w:t>
            </w:r>
          </w:p>
        </w:tc>
      </w:tr>
      <w:tr w:rsidR="003C3E9C" w:rsidRPr="007B1E7D" w14:paraId="14727042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6E71CE56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F05AEA8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80A2EC9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79B1A0FE" w14:textId="77777777" w:rsidR="003C3E9C" w:rsidRPr="004A6F55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2E7A3785" w14:textId="77777777" w:rsidR="003C3E9C" w:rsidRPr="004A6F55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21B0BDEA" w14:textId="77777777" w:rsidR="003C3E9C" w:rsidRPr="004A6F55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3C3E9C" w:rsidRPr="007B1E7D" w14:paraId="4A606AB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495AF0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25D2F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2DD687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8BB595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1.93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C20C57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F603F12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21.566</w:t>
            </w:r>
          </w:p>
        </w:tc>
      </w:tr>
      <w:tr w:rsidR="003C3E9C" w:rsidRPr="007B1E7D" w14:paraId="488D358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EB75ED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7F7D0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8AC400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8DFAE2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0.74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4DE837F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7677F59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20.372</w:t>
            </w:r>
          </w:p>
        </w:tc>
      </w:tr>
      <w:tr w:rsidR="003C3E9C" w:rsidRPr="007B1E7D" w14:paraId="79E03E1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4A43DE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A89B7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222B3E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2E1A372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2.24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5480F8C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896478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1.821</w:t>
            </w:r>
          </w:p>
        </w:tc>
      </w:tr>
      <w:tr w:rsidR="003C3E9C" w:rsidRPr="007B1E7D" w14:paraId="08E86983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BBB54E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731FF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5FA79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056D118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11.11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DA05717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B39F13C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20.740</w:t>
            </w:r>
          </w:p>
        </w:tc>
      </w:tr>
      <w:tr w:rsidR="003C3E9C" w:rsidRPr="007B1E7D" w14:paraId="4789A3EE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246A7B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5CAC0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0FE7F6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342BBC2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3.87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229D0D3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3D1634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3.455</w:t>
            </w:r>
          </w:p>
        </w:tc>
      </w:tr>
      <w:tr w:rsidR="003C3E9C" w:rsidRPr="007B1E7D" w14:paraId="32ED0A8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62AF8A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4FEF4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E5847F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F18DC46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696.95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7C71EA1" w14:textId="77777777" w:rsidR="003C3E9C" w:rsidRPr="00AB41E3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CEEDEFB" w14:textId="77777777" w:rsidR="003C3E9C" w:rsidRPr="00AB41E3" w:rsidRDefault="003C3E9C" w:rsidP="003C3E9C">
            <w:pPr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706.532</w:t>
            </w:r>
          </w:p>
        </w:tc>
      </w:tr>
      <w:tr w:rsidR="00AB41E3" w:rsidRPr="007B1E7D" w14:paraId="1F33E18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228CB07" w14:textId="77777777" w:rsidR="00AB41E3" w:rsidRPr="004A6F55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201BEDD" w14:textId="77777777" w:rsidR="00AB41E3" w:rsidRPr="004A6F55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803C64E" w14:textId="77777777" w:rsidR="00AB41E3" w:rsidRPr="004A6F55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  <w:vAlign w:val="bottom"/>
          </w:tcPr>
          <w:p w14:paraId="63DB63A5" w14:textId="77777777" w:rsidR="00AB41E3" w:rsidRPr="004A6F55" w:rsidRDefault="00AB41E3" w:rsidP="003C3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728AA274" w14:textId="77777777" w:rsidR="00AB41E3" w:rsidRPr="004A6F55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  <w:vAlign w:val="bottom"/>
          </w:tcPr>
          <w:p w14:paraId="4B874376" w14:textId="77777777" w:rsidR="00AB41E3" w:rsidRPr="004A6F55" w:rsidRDefault="00AB41E3" w:rsidP="003C3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1E3" w:rsidRPr="007B1E7D" w14:paraId="73A57252" w14:textId="77777777" w:rsidTr="004A6F55">
        <w:trPr>
          <w:trHeight w:val="292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07932A" w14:textId="512D88D0" w:rsidR="00AB41E3" w:rsidRPr="00AB41E3" w:rsidRDefault="00AF1ACA" w:rsidP="00AB41E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="00AB41E3" w:rsidRPr="00AB41E3">
              <w:rPr>
                <w:rFonts w:ascii="Times New Roman" w:hAnsi="Times New Roman" w:cs="Times New Roman"/>
                <w:b/>
                <w:bCs/>
              </w:rPr>
              <w:t>STAIR CLIMB POWER</w:t>
            </w:r>
          </w:p>
        </w:tc>
      </w:tr>
      <w:tr w:rsidR="007B2D1E" w:rsidRPr="007B1E7D" w14:paraId="2B7E805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2F1052" w14:textId="3EB414B0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1E9D0" w14:textId="1D8A7EFA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C3AA1A" w14:textId="65360AE5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161839B" w14:textId="13D035F2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7.53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502BB2E" w14:textId="11806220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D3C6CD" w14:textId="2C13DBA3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7.117</w:t>
            </w:r>
          </w:p>
        </w:tc>
      </w:tr>
      <w:tr w:rsidR="007B2D1E" w:rsidRPr="007B1E7D" w14:paraId="32EFCE7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30CDB" w14:textId="654CD75E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0F437" w14:textId="4FEF2BBB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C5C6D6" w14:textId="256D8512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B69C5F4" w14:textId="28B770C7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7.29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DBDCAE" w14:textId="42CBED4D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4AE0482" w14:textId="66AD33C4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9.868</w:t>
            </w:r>
          </w:p>
        </w:tc>
      </w:tr>
      <w:tr w:rsidR="007B2D1E" w:rsidRPr="007B1E7D" w14:paraId="3508176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E8CB80" w14:textId="7596B8BC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39F67" w14:textId="323A0327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970B36" w14:textId="7697B692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895D375" w14:textId="48652D52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2.25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6DE1C39" w14:textId="4D66A409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1EDA60D" w14:textId="751FBBB3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1.787</w:t>
            </w:r>
          </w:p>
        </w:tc>
      </w:tr>
      <w:tr w:rsidR="007B2D1E" w:rsidRPr="007B1E7D" w14:paraId="518A22CD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42872A" w14:textId="35440337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8484D" w14:textId="0D3C1858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0A76FB" w14:textId="557EA6C2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B83602F" w14:textId="4A621CF9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3.11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0DE595" w14:textId="28559261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22D5E5E" w14:textId="464A7C81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2.690</w:t>
            </w:r>
          </w:p>
        </w:tc>
      </w:tr>
      <w:tr w:rsidR="007B2D1E" w:rsidRPr="007B1E7D" w14:paraId="29365FE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19586E" w14:textId="76D0428E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235AD" w14:textId="2E9638E0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B1ECCA" w14:textId="5410A372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8D5CB0B" w14:textId="6EA85D94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9.8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CDB0751" w14:textId="3E28C061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B4693F" w14:textId="297EDBE9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9.328</w:t>
            </w:r>
          </w:p>
        </w:tc>
      </w:tr>
      <w:tr w:rsidR="007B2D1E" w:rsidRPr="007B1E7D" w14:paraId="1F208AA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2B279F" w14:textId="1D5B1D7D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BDBD2" w14:textId="4B870C6A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CF80E" w14:textId="16F42DB4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D51929" w14:textId="33D7ADD9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92.77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331F46" w14:textId="393283D3" w:rsidR="007B2D1E" w:rsidRPr="006075A4" w:rsidRDefault="007B2D1E" w:rsidP="007B2D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443910E" w14:textId="018BC813" w:rsidR="007B2D1E" w:rsidRPr="006075A4" w:rsidRDefault="007B2D1E" w:rsidP="007B2D1E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2.301</w:t>
            </w:r>
          </w:p>
        </w:tc>
      </w:tr>
    </w:tbl>
    <w:p w14:paraId="6F37712A" w14:textId="01512635" w:rsidR="00AB41E3" w:rsidRDefault="00AB41E3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335E5A" w14:textId="767931B8" w:rsidR="004A6F55" w:rsidRDefault="004A6F55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755A81" w14:textId="77777777" w:rsidR="00802D56" w:rsidRDefault="00802D56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817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4A6F55" w:rsidRPr="007B1E7D" w14:paraId="3A5E217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96BE32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B4654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95C6E7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5FC6335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7.684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4E76D98C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40849BE9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7.262</w:t>
            </w:r>
          </w:p>
        </w:tc>
      </w:tr>
      <w:tr w:rsidR="004A6F55" w:rsidRPr="007B1E7D" w14:paraId="1A1E5B33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37D589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7BECA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2F12F1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F66CEF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570.464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19BDEE4F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266C0C3E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80.042</w:t>
            </w:r>
          </w:p>
        </w:tc>
      </w:tr>
      <w:tr w:rsidR="004A6F55" w:rsidRPr="007B1E7D" w14:paraId="7B74C810" w14:textId="77777777" w:rsidTr="004A6F55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9D819B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1D520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DA00D7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5F3E9A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1.9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F17596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538B496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1.452</w:t>
            </w:r>
          </w:p>
        </w:tc>
      </w:tr>
      <w:tr w:rsidR="004A6F55" w:rsidRPr="007B1E7D" w14:paraId="59C1613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2C0B64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DE5A7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2007D8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DD9AA94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2.07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271EA0D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72CB8FC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1.655</w:t>
            </w:r>
          </w:p>
        </w:tc>
      </w:tr>
      <w:tr w:rsidR="004A6F55" w:rsidRPr="007B1E7D" w14:paraId="1712871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BBEB6C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38A04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1297F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C5DAB43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94.36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08007D3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AB90571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3.889</w:t>
            </w:r>
          </w:p>
        </w:tc>
      </w:tr>
      <w:tr w:rsidR="004A6F55" w:rsidRPr="007B1E7D" w14:paraId="5995A8D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D511F6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EE255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DDBA29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13B843A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92.88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34C4390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FC8E8BD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2.410</w:t>
            </w:r>
          </w:p>
        </w:tc>
      </w:tr>
      <w:tr w:rsidR="004A6F55" w:rsidRPr="007B1E7D" w14:paraId="7C1CE59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7C69EC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866B1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8539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4FC9A88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7.684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79C12DD7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03089A87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7.262</w:t>
            </w:r>
          </w:p>
        </w:tc>
      </w:tr>
      <w:tr w:rsidR="004A6F55" w:rsidRPr="007B1E7D" w14:paraId="69469BCD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BA19731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1323DF2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F7F2C3A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CD09991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79A035A6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123729AD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A6F55" w:rsidRPr="007B1E7D" w14:paraId="2ABC5F2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D3EC07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2993D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8DAB0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2E7EF28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4.21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6CEBEC7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79ABB0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3.795</w:t>
            </w:r>
          </w:p>
        </w:tc>
      </w:tr>
      <w:tr w:rsidR="004A6F55" w:rsidRPr="007B1E7D" w14:paraId="297D493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9AF0FA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B54D4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9210B8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3985C88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2.74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7228049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1A030CE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2.324</w:t>
            </w:r>
          </w:p>
        </w:tc>
      </w:tr>
      <w:tr w:rsidR="004A6F55" w:rsidRPr="007B1E7D" w14:paraId="2B361F95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6DCE78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69A1F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A390E0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EF98D5C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49.75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6B0CDC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7D400F9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9.280</w:t>
            </w:r>
          </w:p>
        </w:tc>
      </w:tr>
      <w:tr w:rsidR="004A6F55" w:rsidRPr="007B1E7D" w14:paraId="00AD81A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6669C6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4B82F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4AA218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E391CFB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3.72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0198DB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F5F9395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3.306</w:t>
            </w:r>
          </w:p>
        </w:tc>
      </w:tr>
      <w:tr w:rsidR="004A6F55" w:rsidRPr="007B1E7D" w14:paraId="3F24A2A1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532122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AE3CD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721BA3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39AE414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4.44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82C9F04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2DD4ECB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3.972</w:t>
            </w:r>
          </w:p>
        </w:tc>
      </w:tr>
      <w:tr w:rsidR="004A6F55" w:rsidRPr="007B1E7D" w14:paraId="3EA2E10E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7FCF01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5555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18E8AB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4A2A2CB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7.019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0E4C01D8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14EF6282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6.548</w:t>
            </w:r>
          </w:p>
        </w:tc>
      </w:tr>
      <w:tr w:rsidR="004A6F55" w:rsidRPr="007B1E7D" w14:paraId="356D0875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9A0A909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38174AA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8659904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CAC00A5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DA1C41B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71ED3DE9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4A6F55" w:rsidRPr="007B1E7D" w14:paraId="7C4BB8E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EA513D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B57B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A1F1E9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4CA41F8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1.22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E51CE7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36B73F0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0.801</w:t>
            </w:r>
          </w:p>
        </w:tc>
      </w:tr>
      <w:tr w:rsidR="004A6F55" w:rsidRPr="007B1E7D" w14:paraId="37B1FBB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01FD98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A6B2F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9EE867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346A890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6.87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8BD5A94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348B770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6.457</w:t>
            </w:r>
          </w:p>
        </w:tc>
      </w:tr>
      <w:tr w:rsidR="004A6F55" w:rsidRPr="007B1E7D" w14:paraId="7A1E584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13300A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6DA2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8CFBC9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1A44F92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46.13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8D7021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8135E87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5.659</w:t>
            </w:r>
          </w:p>
        </w:tc>
      </w:tr>
      <w:tr w:rsidR="004A6F55" w:rsidRPr="007B1E7D" w14:paraId="5D07C6D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2C8F13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9C79C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EB8152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CCCCB80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1.69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7A7EDDA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05CA3E1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1.275</w:t>
            </w:r>
          </w:p>
        </w:tc>
      </w:tr>
      <w:tr w:rsidR="004A6F55" w:rsidRPr="007B1E7D" w14:paraId="2210C451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648A6A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EC998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2891D4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96F420A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1.1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C45532D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A949B26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10.652</w:t>
            </w:r>
          </w:p>
        </w:tc>
      </w:tr>
      <w:tr w:rsidR="004A6F55" w:rsidRPr="007B1E7D" w14:paraId="7D1D90B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482426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FC603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7C0C79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FF75E52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91.99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FEA2A88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56E8CD6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1.523</w:t>
            </w:r>
          </w:p>
        </w:tc>
      </w:tr>
      <w:tr w:rsidR="004A6F55" w:rsidRPr="007B1E7D" w14:paraId="6C137119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72464F77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E637A0D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94DF4E7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5EB913E3" w14:textId="77777777" w:rsidR="004A6F55" w:rsidRPr="004A6F55" w:rsidRDefault="004A6F55" w:rsidP="004A6F55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7D3CE0B9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238623AD" w14:textId="77777777" w:rsidR="004A6F55" w:rsidRPr="004A6F55" w:rsidRDefault="004A6F55" w:rsidP="004A6F55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A6F55" w:rsidRPr="007B1E7D" w14:paraId="186E77F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E6B056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7AE94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C14DB7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4CF3953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0.37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CD708C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079B701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9.957</w:t>
            </w:r>
          </w:p>
        </w:tc>
      </w:tr>
      <w:tr w:rsidR="004A6F55" w:rsidRPr="007B1E7D" w14:paraId="48AF992E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FDB11F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0E366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A0CAE6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994A35C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6.9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64BD709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6857394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6.478</w:t>
            </w:r>
          </w:p>
        </w:tc>
      </w:tr>
      <w:tr w:rsidR="004A6F55" w:rsidRPr="007B1E7D" w14:paraId="7F822AB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945E31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E4788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3AFC0D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6E48225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44.70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761B65B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A9DB6FF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4.232</w:t>
            </w:r>
          </w:p>
        </w:tc>
      </w:tr>
      <w:tr w:rsidR="004A6F55" w:rsidRPr="007B1E7D" w14:paraId="19E5DD5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AE1675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06E22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ADC9D8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B2545D9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1.49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FF582A0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8A12A70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1.068</w:t>
            </w:r>
          </w:p>
        </w:tc>
      </w:tr>
      <w:tr w:rsidR="004A6F55" w:rsidRPr="007B1E7D" w14:paraId="27F0BCDD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68ED22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DF05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DB16C5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4056E7D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97.72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F6C92F8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34EFA9A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7.248</w:t>
            </w:r>
          </w:p>
        </w:tc>
      </w:tr>
      <w:tr w:rsidR="004A6F55" w:rsidRPr="007B1E7D" w14:paraId="11FB97E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8A38BC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F64F5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C0CA9F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C29F167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93.20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01EECBD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D6CCCDA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2.733</w:t>
            </w:r>
          </w:p>
        </w:tc>
      </w:tr>
      <w:tr w:rsidR="004A6F55" w:rsidRPr="007B1E7D" w14:paraId="1FB8A4B4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7BFF061A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19A1274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EC29B20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5AC5C9D4" w14:textId="77777777" w:rsidR="004A6F55" w:rsidRPr="004A6F55" w:rsidRDefault="004A6F55" w:rsidP="004A6F55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70DCBFFD" w14:textId="77777777" w:rsidR="004A6F55" w:rsidRPr="004A6F55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5FBE39B4" w14:textId="77777777" w:rsidR="004A6F55" w:rsidRPr="004A6F55" w:rsidRDefault="004A6F55" w:rsidP="004A6F55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A6F55" w:rsidRPr="007B1E7D" w14:paraId="61E23E0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935FF7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540A6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1E09CF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86AF415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2.03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A22B813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0FC80B4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1.616</w:t>
            </w:r>
          </w:p>
        </w:tc>
      </w:tr>
      <w:tr w:rsidR="004A6F55" w:rsidRPr="007B1E7D" w14:paraId="4F5C0D0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7254B4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86625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E34A5F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2A8E970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8.29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510601B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043AD4C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7.876</w:t>
            </w:r>
          </w:p>
        </w:tc>
      </w:tr>
      <w:tr w:rsidR="004A6F55" w:rsidRPr="007B1E7D" w14:paraId="7A34658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6BDBBF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9F5F1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BD0A4D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440E718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47.68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8EE4342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7971603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7.210</w:t>
            </w:r>
          </w:p>
        </w:tc>
      </w:tr>
      <w:tr w:rsidR="004A6F55" w:rsidRPr="007B1E7D" w14:paraId="5BECBDB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27D05F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1AEB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498DE1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9D4EF4B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8.79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8ECE225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2AC6D5F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8.372</w:t>
            </w:r>
          </w:p>
        </w:tc>
      </w:tr>
      <w:tr w:rsidR="004A6F55" w:rsidRPr="007B1E7D" w14:paraId="4C50A70D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37C89D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7F76B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7B892E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B4A8439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8.65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4BF68BC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E21A8AC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88.188</w:t>
            </w:r>
          </w:p>
        </w:tc>
      </w:tr>
      <w:tr w:rsidR="004A6F55" w:rsidRPr="007B1E7D" w14:paraId="78F7FD77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256C06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DF4E7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909C6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D18D22F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81.1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C444C6F" w14:textId="77777777" w:rsidR="004A6F55" w:rsidRPr="006075A4" w:rsidRDefault="004A6F55" w:rsidP="004A6F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33525CE" w14:textId="77777777" w:rsidR="004A6F55" w:rsidRPr="006075A4" w:rsidRDefault="004A6F55" w:rsidP="004A6F55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90.630</w:t>
            </w:r>
          </w:p>
        </w:tc>
      </w:tr>
    </w:tbl>
    <w:p w14:paraId="78A239F0" w14:textId="0B1DC7AE" w:rsidR="004A6F55" w:rsidRDefault="004A6F55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821643" w14:textId="77777777" w:rsidR="00802D56" w:rsidRPr="007B1E7D" w:rsidRDefault="00802D56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20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6075A4" w:rsidRPr="007B1E7D" w14:paraId="23DC3E7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C0F1FD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06D00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3256AB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233A467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4.476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236EBCC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000A58F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4.103</w:t>
            </w:r>
          </w:p>
        </w:tc>
      </w:tr>
      <w:tr w:rsidR="006075A4" w:rsidRPr="007B1E7D" w14:paraId="482E822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55E53A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7B52B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FDF6F4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F7E1A7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577.793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2B98BCE7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1D93BFB7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87.420</w:t>
            </w:r>
          </w:p>
        </w:tc>
      </w:tr>
      <w:tr w:rsidR="006075A4" w:rsidRPr="007B1E7D" w14:paraId="1DFE1880" w14:textId="77777777" w:rsidTr="004A6F55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432419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CB371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0CC027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D348AA8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8.35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B83DD9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E29A078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7.930</w:t>
            </w:r>
          </w:p>
        </w:tc>
      </w:tr>
      <w:tr w:rsidR="006075A4" w:rsidRPr="007B1E7D" w14:paraId="60BF70AD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FEB88C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AA8BA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7C78E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91F6036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3.62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3BAD85B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20ABB47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83.247</w:t>
            </w:r>
          </w:p>
        </w:tc>
      </w:tr>
      <w:tr w:rsidR="006075A4" w:rsidRPr="007B1E7D" w14:paraId="74788E8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528D8B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CC82B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7D5B7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C7E9AE2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8.47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0089BEE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552CC69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18.049</w:t>
            </w:r>
          </w:p>
        </w:tc>
      </w:tr>
      <w:tr w:rsidR="006075A4" w:rsidRPr="007B1E7D" w14:paraId="19334D5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013F64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9B186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C457C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127DC9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97.76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707CC3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16EF82B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7.341</w:t>
            </w:r>
          </w:p>
        </w:tc>
      </w:tr>
      <w:tr w:rsidR="006075A4" w:rsidRPr="007B1E7D" w14:paraId="4EC92E39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02B7DB1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F81C846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0ED2D33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EBDC77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4757A07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79D72C3E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6075A4" w:rsidRPr="007B1E7D" w14:paraId="33407EF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FF2989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924AA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307AED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AE8C8E4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3.71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F6F90CB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6129DE7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3.337</w:t>
            </w:r>
          </w:p>
        </w:tc>
      </w:tr>
      <w:tr w:rsidR="006075A4" w:rsidRPr="007B1E7D" w14:paraId="5F8424E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536740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CF1D2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5CA86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F74A39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7.40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E75ADA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89537A3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87.030</w:t>
            </w:r>
          </w:p>
        </w:tc>
      </w:tr>
      <w:tr w:rsidR="006075A4" w:rsidRPr="007B1E7D" w14:paraId="39A677A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88B710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3D865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19700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83A9BA9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6.78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B72993B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66D496B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6.365</w:t>
            </w:r>
          </w:p>
        </w:tc>
      </w:tr>
      <w:tr w:rsidR="006075A4" w:rsidRPr="007B1E7D" w14:paraId="63A2B9F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49C73E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D737C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F42D58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A7C65E2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3.42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15D4B91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28E9EB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83.055</w:t>
            </w:r>
          </w:p>
        </w:tc>
      </w:tr>
      <w:tr w:rsidR="006075A4" w:rsidRPr="007B1E7D" w14:paraId="2D34675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C4C0D2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629CE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1EA4DE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CA7BB1B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7.61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C1C836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A2A8B71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17.193</w:t>
            </w:r>
          </w:p>
        </w:tc>
      </w:tr>
      <w:tr w:rsidR="006075A4" w:rsidRPr="007B1E7D" w14:paraId="4D2122D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6E112F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60CF7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7C5837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5112D1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99.220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44BB7CA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07D68E63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608.797</w:t>
            </w:r>
          </w:p>
        </w:tc>
      </w:tr>
      <w:tr w:rsidR="006075A4" w:rsidRPr="007B1E7D" w14:paraId="6D0F7E82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B415DE8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5BC46AD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2F039F0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4EB4C8E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1E4CF69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1F5C83D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6075A4" w:rsidRPr="007B1E7D" w14:paraId="639413D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7543D5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7E691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153E9D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0FE320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4.37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F893784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E238437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4.003</w:t>
            </w:r>
          </w:p>
        </w:tc>
      </w:tr>
      <w:tr w:rsidR="006075A4" w:rsidRPr="007B1E7D" w14:paraId="1571BADE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C9DB46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DE0CC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D5E02E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C061808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6.35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0D4C425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75A618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85.981</w:t>
            </w:r>
          </w:p>
        </w:tc>
      </w:tr>
      <w:tr w:rsidR="006075A4" w:rsidRPr="007B1E7D" w14:paraId="1C89C40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1A8973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7E076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0AE6FC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4C1C67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59.42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2EA6080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84FA79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9.007</w:t>
            </w:r>
          </w:p>
        </w:tc>
      </w:tr>
      <w:tr w:rsidR="006075A4" w:rsidRPr="007B1E7D" w14:paraId="70DC06F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332D97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8F843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08E64E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077E826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69.19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311D1EB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DAF1596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78.824</w:t>
            </w:r>
          </w:p>
        </w:tc>
      </w:tr>
      <w:tr w:rsidR="006075A4" w:rsidRPr="007B1E7D" w14:paraId="586A726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03114F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BE1BC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CFC18F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B418A1B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84.45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C5BEABA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48AEE6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94.023</w:t>
            </w:r>
          </w:p>
        </w:tc>
      </w:tr>
      <w:tr w:rsidR="006075A4" w:rsidRPr="007B1E7D" w14:paraId="44429BA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B42394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59ACA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00FCD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2FAEBD7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85.99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F364BB4" w14:textId="7777777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1033CDD" w14:textId="77777777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595.574</w:t>
            </w:r>
          </w:p>
        </w:tc>
      </w:tr>
      <w:tr w:rsidR="006075A4" w:rsidRPr="007B1E7D" w14:paraId="68DF618E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A5A9722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064CD0B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61AE2BC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50790191" w14:textId="77777777" w:rsidR="006075A4" w:rsidRPr="004A6F55" w:rsidRDefault="006075A4" w:rsidP="006075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4D3DE527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5A8CDBF6" w14:textId="77777777" w:rsidR="006075A4" w:rsidRPr="004A6F55" w:rsidRDefault="006075A4" w:rsidP="006075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CA" w:rsidRPr="007B1E7D" w14:paraId="77C4D7AF" w14:textId="77777777" w:rsidTr="004A6F55">
        <w:trPr>
          <w:trHeight w:val="292"/>
        </w:trPr>
        <w:tc>
          <w:tcPr>
            <w:tcW w:w="26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E7C795" w14:textId="7615985F" w:rsidR="00AF1ACA" w:rsidRPr="006075A4" w:rsidRDefault="00AF1ACA" w:rsidP="00AF1AC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Pr="006075A4">
              <w:rPr>
                <w:rFonts w:ascii="Times New Roman" w:hAnsi="Times New Roman" w:cs="Times New Roman"/>
                <w:b/>
                <w:color w:val="000000"/>
              </w:rPr>
              <w:t xml:space="preserve">5x CHAIR </w:t>
            </w:r>
            <w:r>
              <w:rPr>
                <w:rFonts w:ascii="Times New Roman" w:hAnsi="Times New Roman" w:cs="Times New Roman"/>
                <w:b/>
                <w:color w:val="000000"/>
              </w:rPr>
              <w:t>RISE T</w:t>
            </w:r>
            <w:r w:rsidRPr="006075A4">
              <w:rPr>
                <w:rFonts w:ascii="Times New Roman" w:hAnsi="Times New Roman" w:cs="Times New Roman"/>
                <w:b/>
                <w:color w:val="000000"/>
              </w:rPr>
              <w:t>IME</w:t>
            </w:r>
          </w:p>
        </w:tc>
        <w:tc>
          <w:tcPr>
            <w:tcW w:w="23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04CAEBCD" w14:textId="77777777" w:rsidR="00AF1ACA" w:rsidRPr="006075A4" w:rsidRDefault="00AF1ACA" w:rsidP="006075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75A4" w:rsidRPr="007B1E7D" w14:paraId="249EA55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9347F6" w14:textId="25795153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C9E15" w14:textId="3A31ADED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894CD1" w14:textId="1EEA2F99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C54C8D1" w14:textId="1930B389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196.78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A8BA10" w14:textId="7C645606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2F6E43D" w14:textId="30451A6B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206.362</w:t>
            </w:r>
          </w:p>
        </w:tc>
      </w:tr>
      <w:tr w:rsidR="006075A4" w:rsidRPr="007B1E7D" w14:paraId="23E7A89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39E8BF" w14:textId="6613469F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2E80A" w14:textId="0C89341B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AC9CD4" w14:textId="06A0AA55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E0938A6" w14:textId="5CB32D09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197.06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CF04A9" w14:textId="60D387E9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AF27E64" w14:textId="2E11E716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206.639</w:t>
            </w:r>
          </w:p>
        </w:tc>
      </w:tr>
      <w:tr w:rsidR="006075A4" w:rsidRPr="007B1E7D" w14:paraId="03ADD297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3C30D5" w14:textId="7FDB10FA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A0BC8" w14:textId="12274CCC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12DE89" w14:textId="08B9D8E6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3EFF04F" w14:textId="5CC2982A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195.15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6E2C591" w14:textId="30546E55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C20E5C" w14:textId="32197C03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204.682</w:t>
            </w:r>
          </w:p>
        </w:tc>
      </w:tr>
      <w:tr w:rsidR="006075A4" w:rsidRPr="007B1E7D" w14:paraId="3A8E5CE9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74A54D" w14:textId="16B73D5C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64887" w14:textId="0EB9A3BA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91671" w14:textId="02CADDFB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8EEDE1E" w14:textId="3BB29DA2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197.39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ECC0268" w14:textId="4E561337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8543FF" w14:textId="572BFAC6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206.976</w:t>
            </w:r>
          </w:p>
        </w:tc>
      </w:tr>
      <w:tr w:rsidR="006075A4" w:rsidRPr="007B1E7D" w14:paraId="6BB5AA65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8F373B" w14:textId="4D4056F2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68B14" w14:textId="385453A9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526465" w14:textId="161A5AC1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FE25746" w14:textId="0C186839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195.69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93AF784" w14:textId="1F62F879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63649B0" w14:textId="32E3026A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205.226</w:t>
            </w:r>
          </w:p>
        </w:tc>
      </w:tr>
      <w:tr w:rsidR="006075A4" w:rsidRPr="007B1E7D" w14:paraId="04EACC5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99B206" w14:textId="49E068C9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F8C30" w14:textId="4120BD69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1D897" w14:textId="200F4F8C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49EF9D1" w14:textId="066B5EA4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193.64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1E27C0D" w14:textId="601A7691" w:rsidR="006075A4" w:rsidRPr="006075A4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8BDD03E" w14:textId="72439355" w:rsidR="006075A4" w:rsidRPr="006075A4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203.169</w:t>
            </w:r>
          </w:p>
        </w:tc>
      </w:tr>
      <w:tr w:rsidR="006075A4" w:rsidRPr="007B1E7D" w14:paraId="66F7968C" w14:textId="77777777" w:rsidTr="004A6F55">
        <w:trPr>
          <w:trHeight w:val="40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8684EBB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4A11A92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3854D8C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0BFCCD1A" w14:textId="77777777" w:rsidR="006075A4" w:rsidRPr="004A6F55" w:rsidRDefault="006075A4" w:rsidP="006075A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7C551EBB" w14:textId="77777777" w:rsidR="006075A4" w:rsidRPr="004A6F55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6888E64A" w14:textId="77777777" w:rsidR="006075A4" w:rsidRPr="004A6F55" w:rsidRDefault="006075A4" w:rsidP="006075A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6075A4" w:rsidRPr="007B1E7D" w14:paraId="70D9F779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97E105" w14:textId="57872A61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052C2" w14:textId="7771A97F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93C36E" w14:textId="5E805A4E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ABD1C77" w14:textId="7D155533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0.32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F9E256" w14:textId="367270D3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46CE6AA" w14:textId="5F5F2CB0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9.905</w:t>
            </w:r>
          </w:p>
        </w:tc>
      </w:tr>
      <w:tr w:rsidR="006075A4" w:rsidRPr="007B1E7D" w14:paraId="2F487A1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3C80AF" w14:textId="61423434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19DD4" w14:textId="43D987AE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B0A935" w14:textId="0B37016B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B580BE6" w14:textId="583E2C3A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0.83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CD78DA" w14:textId="64339C69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4A23E9B" w14:textId="2B046534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10.413</w:t>
            </w:r>
          </w:p>
        </w:tc>
      </w:tr>
      <w:tr w:rsidR="006075A4" w:rsidRPr="007B1E7D" w14:paraId="37E78E4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41716F" w14:textId="62AB356F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994DA" w14:textId="5D2DD058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C04DC2" w14:textId="419EA4D3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273C7CB" w14:textId="7E25F8DB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198.48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EC4990D" w14:textId="11C8F155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7306D8E" w14:textId="64DF0273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8.008</w:t>
            </w:r>
          </w:p>
        </w:tc>
      </w:tr>
      <w:tr w:rsidR="006075A4" w:rsidRPr="007B1E7D" w14:paraId="5F21B0FE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EC1F82" w14:textId="5A6DD4EF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7342E8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1ADF1" w14:textId="428EC8E3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FAF029" w14:textId="7ABD942A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1DC273E" w14:textId="55E9F815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1.77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5DA40E6" w14:textId="0BDF1BF8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0F8AD6C" w14:textId="0940A082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11.353</w:t>
            </w:r>
          </w:p>
        </w:tc>
      </w:tr>
      <w:tr w:rsidR="006075A4" w:rsidRPr="007B1E7D" w14:paraId="69669E51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E00C2F" w14:textId="0F5A6389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04568" w14:textId="19A93D1D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B39AEB" w14:textId="0C9A39CF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04B1831" w14:textId="13A87D7D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0.48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BEBDC28" w14:textId="41E2DC3B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269A187" w14:textId="3727A9A3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10.010</w:t>
            </w:r>
          </w:p>
        </w:tc>
      </w:tr>
      <w:tr w:rsidR="006075A4" w:rsidRPr="007B1E7D" w14:paraId="042D7BF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CF6E12" w14:textId="07A3A2C4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E8647" w14:textId="2BA7F6CC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320E2F" w14:textId="65B3AF6C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2570A59" w14:textId="395DAEBB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197.24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034DA0A" w14:textId="5A05165F" w:rsidR="006075A4" w:rsidRPr="007342E8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69D8614" w14:textId="10381D92" w:rsidR="006075A4" w:rsidRPr="007342E8" w:rsidRDefault="006075A4" w:rsidP="006075A4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6.770</w:t>
            </w:r>
          </w:p>
        </w:tc>
      </w:tr>
    </w:tbl>
    <w:p w14:paraId="7A944BFF" w14:textId="33AC2FE8" w:rsidR="003C3E9C" w:rsidRDefault="003C3E9C" w:rsidP="003C3E9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04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7342E8" w:rsidRPr="007B1E7D" w14:paraId="2F1E847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63F227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D82AF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9B361D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77B567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42E8">
              <w:rPr>
                <w:rFonts w:ascii="Times New Roman" w:hAnsi="Times New Roman" w:cs="Times New Roman"/>
              </w:rPr>
              <w:t>199.249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2B76F31B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0D591F9D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8.827</w:t>
            </w:r>
          </w:p>
        </w:tc>
      </w:tr>
      <w:tr w:rsidR="007342E8" w:rsidRPr="007B1E7D" w14:paraId="216097E0" w14:textId="77777777" w:rsidTr="004A6F55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CD303C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04790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862A04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06B8F6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0.92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FF2A995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B60887A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10.499</w:t>
            </w:r>
          </w:p>
        </w:tc>
      </w:tr>
      <w:tr w:rsidR="007342E8" w:rsidRPr="007B1E7D" w14:paraId="2F32C6B3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AF20E7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DFE0F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84B83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6558DB3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196.98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B29CCD7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DA43284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6.512</w:t>
            </w:r>
          </w:p>
        </w:tc>
      </w:tr>
      <w:tr w:rsidR="007342E8" w:rsidRPr="007B1E7D" w14:paraId="5E549B49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FD8536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7342E8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C4DB3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6D80C8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CF22756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2.29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DBEE4D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051D492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11.867</w:t>
            </w:r>
          </w:p>
        </w:tc>
      </w:tr>
      <w:tr w:rsidR="007342E8" w:rsidRPr="007B1E7D" w14:paraId="4B29472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D62CD7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31CDB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F6D500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95639DE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1.23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BF6BD75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CF1A1A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10.767</w:t>
            </w:r>
          </w:p>
        </w:tc>
      </w:tr>
      <w:tr w:rsidR="007342E8" w:rsidRPr="007B1E7D" w14:paraId="2DE7FCF1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9BE96F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6EC44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B2B53C" w14:textId="77777777" w:rsidR="007342E8" w:rsidRPr="007342E8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4DF920B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01.210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4FF28244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257C557A" w14:textId="77777777" w:rsidR="007342E8" w:rsidRPr="007342E8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210.738</w:t>
            </w:r>
          </w:p>
        </w:tc>
      </w:tr>
      <w:tr w:rsidR="007342E8" w:rsidRPr="007B1E7D" w14:paraId="065D0628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7DF784D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316F825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33A5292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F7E8E8C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52F4CBA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129F5A6F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342E8" w:rsidRPr="007B1E7D" w14:paraId="5D2137E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C1D7FE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7EC3C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7EA624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6B8A5F1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6.72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4C2F9D9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6F7D7DE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6.298</w:t>
            </w:r>
          </w:p>
        </w:tc>
      </w:tr>
      <w:tr w:rsidR="007342E8" w:rsidRPr="007B1E7D" w14:paraId="599E484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6AE4CC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84950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816EC9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183DE00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6.46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AE87CB1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047236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6.042</w:t>
            </w:r>
          </w:p>
        </w:tc>
      </w:tr>
      <w:tr w:rsidR="007342E8" w:rsidRPr="007B1E7D" w14:paraId="79F9F3B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478A49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0D8BA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738FA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1B1ADC2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5.08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863A446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1A1DF22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4.608</w:t>
            </w:r>
          </w:p>
        </w:tc>
      </w:tr>
      <w:tr w:rsidR="007342E8" w:rsidRPr="007B1E7D" w14:paraId="29CCCCED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06AD10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9F7AE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0FC93F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A83340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7.44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0C31563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718499C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7.019</w:t>
            </w:r>
          </w:p>
        </w:tc>
      </w:tr>
      <w:tr w:rsidR="007342E8" w:rsidRPr="007B1E7D" w14:paraId="2F4B396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DE5F1D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3AC28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206574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DE0F4B3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6.04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A183D88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EFD87B1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5.568</w:t>
            </w:r>
          </w:p>
        </w:tc>
      </w:tr>
      <w:tr w:rsidR="007342E8" w:rsidRPr="007B1E7D" w14:paraId="2D2865C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E56B9F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E98BD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166CBE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A5685F2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4.117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45D7559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06BA868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3.645</w:t>
            </w:r>
          </w:p>
        </w:tc>
      </w:tr>
      <w:tr w:rsidR="007342E8" w:rsidRPr="007B1E7D" w14:paraId="16A035B1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1D5BF38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01569BD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0863973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856CDAF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51D8479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86FDDE4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7342E8" w:rsidRPr="007B1E7D" w14:paraId="003C93E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38942E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96A1F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9170D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2464E39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9.52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E33CE54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7F3C63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9.099</w:t>
            </w:r>
          </w:p>
        </w:tc>
      </w:tr>
      <w:tr w:rsidR="007342E8" w:rsidRPr="007B1E7D" w14:paraId="3EBA594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03F5DE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C0869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B864C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BC0FDD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9.43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B96DAC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B137E7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9.013</w:t>
            </w:r>
          </w:p>
        </w:tc>
      </w:tr>
      <w:tr w:rsidR="007342E8" w:rsidRPr="007B1E7D" w14:paraId="4AD98B4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FFFA1F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B3E5F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048474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65A039E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7.67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649CE6A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880A8D4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7.201</w:t>
            </w:r>
          </w:p>
        </w:tc>
      </w:tr>
      <w:tr w:rsidR="007342E8" w:rsidRPr="007B1E7D" w14:paraId="423FDEBE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C120D3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50610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964B42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7D20CB4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1.09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03E142E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8990ACB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0.676</w:t>
            </w:r>
          </w:p>
        </w:tc>
      </w:tr>
      <w:tr w:rsidR="007342E8" w:rsidRPr="007B1E7D" w14:paraId="27B22BAD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51066D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0508C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CEF99A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C4A749E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0.03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F68ABFD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9AD38A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9.564</w:t>
            </w:r>
          </w:p>
        </w:tc>
      </w:tr>
      <w:tr w:rsidR="007342E8" w:rsidRPr="007B1E7D" w14:paraId="53ECFA0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425DD1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61031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7E59E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9B0B29F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6.9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AC14E89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4EEB045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6.428</w:t>
            </w:r>
          </w:p>
        </w:tc>
      </w:tr>
      <w:tr w:rsidR="007342E8" w:rsidRPr="007B1E7D" w14:paraId="58C6C537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5405913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50A5FDC6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B0586E6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6E14E398" w14:textId="77777777" w:rsidR="007342E8" w:rsidRPr="004A6F5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326C2758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A2E2ECF" w14:textId="77777777" w:rsidR="007342E8" w:rsidRPr="004A6F5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342E8" w:rsidRPr="007B1E7D" w14:paraId="07C1531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88BF4C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FAB2B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F63AF5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3409488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8.27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F8F02D8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C6CDF5A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7.857</w:t>
            </w:r>
          </w:p>
        </w:tc>
      </w:tr>
      <w:tr w:rsidR="007342E8" w:rsidRPr="007B1E7D" w14:paraId="25A9B54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9D7991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D6BD9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2F11D7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CC2CD0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8.16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ADFFAE2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DA88957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7.744</w:t>
            </w:r>
          </w:p>
        </w:tc>
      </w:tr>
      <w:tr w:rsidR="007342E8" w:rsidRPr="007B1E7D" w14:paraId="6C5A8F0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9B78F8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CB3B0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062881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74C8DDF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6.14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EEB4F8C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4578372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5.672</w:t>
            </w:r>
          </w:p>
        </w:tc>
      </w:tr>
      <w:tr w:rsidR="007342E8" w:rsidRPr="007B1E7D" w14:paraId="4CDB8AA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2D8E27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35832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4B2A76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8A8E8D3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1.26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F8DF71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0A09E09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0.847</w:t>
            </w:r>
          </w:p>
        </w:tc>
      </w:tr>
      <w:tr w:rsidR="007342E8" w:rsidRPr="007B1E7D" w14:paraId="7FDD1DD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62E8CF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A1341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19E73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0F862BF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0.82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3F0D901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9C1EE3A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0.349</w:t>
            </w:r>
          </w:p>
        </w:tc>
      </w:tr>
      <w:tr w:rsidR="007342E8" w:rsidRPr="007B1E7D" w14:paraId="7D7BE3E9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CE4A65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8F29C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50366C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744885A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0.37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2FCA98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37C2A9E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9.906</w:t>
            </w:r>
          </w:p>
        </w:tc>
      </w:tr>
      <w:tr w:rsidR="007342E8" w:rsidRPr="007B1E7D" w14:paraId="67919E93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4E34CDF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F08B7CA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C7FA3BD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07B95E1C" w14:textId="77777777" w:rsidR="007342E8" w:rsidRPr="004A6F5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6D5C007B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D8B643E" w14:textId="77777777" w:rsidR="007342E8" w:rsidRPr="004A6F5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342E8" w:rsidRPr="007B1E7D" w14:paraId="54D2FEF9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7D5793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58B00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026EB9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F5E5C03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0.42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1FCD0C2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AE16B02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0.047</w:t>
            </w:r>
          </w:p>
        </w:tc>
      </w:tr>
      <w:tr w:rsidR="007342E8" w:rsidRPr="007B1E7D" w14:paraId="2213F01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8C68BB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A9258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ED0D97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32F289C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0.46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335987B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A2755D1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0.093</w:t>
            </w:r>
          </w:p>
        </w:tc>
      </w:tr>
      <w:tr w:rsidR="007342E8" w:rsidRPr="007B1E7D" w14:paraId="38E36253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ED9E67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2DAA4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A9DEA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3B92020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8.78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0127139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E8E6C73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8.364</w:t>
            </w:r>
          </w:p>
        </w:tc>
      </w:tr>
      <w:tr w:rsidR="007342E8" w:rsidRPr="007B1E7D" w14:paraId="2096C38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3FEF62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F4549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A1F4AE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734BE62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0.76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D788327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34C48F0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0.392</w:t>
            </w:r>
          </w:p>
        </w:tc>
      </w:tr>
      <w:tr w:rsidR="007342E8" w:rsidRPr="007B1E7D" w14:paraId="3895B55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D7EF8E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DFF71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0D5842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7FFBD63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9.25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9113788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8C61EE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8.832</w:t>
            </w:r>
          </w:p>
        </w:tc>
      </w:tr>
      <w:tr w:rsidR="007342E8" w:rsidRPr="007B1E7D" w14:paraId="469977C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98D56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FFCD4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E309A9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6F67E85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198.12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60A442" w14:textId="777777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B8A6034" w14:textId="777777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7.702</w:t>
            </w:r>
          </w:p>
        </w:tc>
      </w:tr>
    </w:tbl>
    <w:p w14:paraId="6FB6AA4D" w14:textId="699CB6B8" w:rsidR="006075A4" w:rsidRDefault="006075A4" w:rsidP="003C3E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1A9B64" w14:textId="77777777" w:rsidR="00802D56" w:rsidRPr="007B1E7D" w:rsidRDefault="00802D56" w:rsidP="003C3E9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911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7342E8" w:rsidRPr="007B1E7D" w14:paraId="259DBE1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4E684F" w14:textId="58ABE6C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lastRenderedPageBreak/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47E3D" w14:textId="55C16D0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B8DF9" w14:textId="787FC435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3282EB" w14:textId="5897275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203.580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2FD54CB6" w14:textId="39CCA7F1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24ECA5B4" w14:textId="7B53AE00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3.207</w:t>
            </w:r>
          </w:p>
        </w:tc>
      </w:tr>
      <w:tr w:rsidR="007342E8" w:rsidRPr="007B1E7D" w14:paraId="24EA178E" w14:textId="77777777" w:rsidTr="004A6F55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9227B6" w14:textId="544733F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A432B" w14:textId="4AA0FE8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F7820" w14:textId="1D50F6D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70439B" w14:textId="461AEE6C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3.71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6DE854C" w14:textId="12398E49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1AC9558" w14:textId="45145352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3.345</w:t>
            </w:r>
          </w:p>
        </w:tc>
      </w:tr>
      <w:tr w:rsidR="007342E8" w:rsidRPr="007B1E7D" w14:paraId="5B71082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965A1C" w14:textId="37CD519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BAE7F" w14:textId="5AC0282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324589" w14:textId="18D07A1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CA254EF" w14:textId="10E99B9B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1.76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AA14F8E" w14:textId="6D034074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75E8CF" w14:textId="30CC965B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1.343</w:t>
            </w:r>
          </w:p>
        </w:tc>
      </w:tr>
      <w:tr w:rsidR="007342E8" w:rsidRPr="007B1E7D" w14:paraId="170FEAA7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533197" w14:textId="33B0F06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22AC7" w14:textId="2603AD5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4FBB41" w14:textId="761D70C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9CF97D5" w14:textId="627BF5B4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4.46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C00C3CF" w14:textId="488DE6D0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464B8BD" w14:textId="06DC8D09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4.093</w:t>
            </w:r>
          </w:p>
        </w:tc>
      </w:tr>
      <w:tr w:rsidR="007342E8" w:rsidRPr="007B1E7D" w14:paraId="4784016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A9C0CA" w14:textId="561B5315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5E119" w14:textId="714F2B0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93C26" w14:textId="0532F36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7753CE5" w14:textId="0EAF9480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2.86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7ADF4C8" w14:textId="00E0B830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7948375" w14:textId="4806BA11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2.444</w:t>
            </w:r>
          </w:p>
        </w:tc>
      </w:tr>
      <w:tr w:rsidR="007342E8" w:rsidRPr="007B1E7D" w14:paraId="60587D0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37E8AD" w14:textId="451CF39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5F729" w14:textId="02B9F63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47B037" w14:textId="3327A0A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402364" w14:textId="124C00FE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1.483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5A9AA55E" w14:textId="08CEC939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79C6F2AB" w14:textId="000A44FC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1.061</w:t>
            </w:r>
          </w:p>
        </w:tc>
      </w:tr>
      <w:tr w:rsidR="008637C1" w:rsidRPr="007B1E7D" w14:paraId="1C026457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DC29ADD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DBBF822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F2B271D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8859A1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AE34404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6BB50EB7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342E8" w:rsidRPr="007B1E7D" w14:paraId="0155D53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D019C6" w14:textId="1F9DFF6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9954D" w14:textId="0B5B68E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6172AD" w14:textId="4CD4745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0795089" w14:textId="0D80AC5D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2.89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134AA5" w14:textId="1C61357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238298" w14:textId="584BF8BB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2.518</w:t>
            </w:r>
          </w:p>
        </w:tc>
      </w:tr>
      <w:tr w:rsidR="007342E8" w:rsidRPr="007B1E7D" w14:paraId="7A6ECE1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E16A35" w14:textId="7591FF1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45B2E" w14:textId="7CF4EBE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1AD68B" w14:textId="5B0BCE9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0A55C61" w14:textId="6F027669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3.66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2D5AC76" w14:textId="4C85936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A45FFB0" w14:textId="3B73C62E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3.292</w:t>
            </w:r>
          </w:p>
        </w:tc>
      </w:tr>
      <w:tr w:rsidR="007342E8" w:rsidRPr="007B1E7D" w14:paraId="7D0E740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E52951" w14:textId="6386B9A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EBDB2" w14:textId="428D784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705B7D" w14:textId="484B837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D728DC6" w14:textId="13FE95D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0.55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EB5A3B8" w14:textId="28C7226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956ABED" w14:textId="7A7EFC2A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0.135</w:t>
            </w:r>
          </w:p>
        </w:tc>
      </w:tr>
      <w:tr w:rsidR="007342E8" w:rsidRPr="007B1E7D" w14:paraId="60CB5E39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85C440" w14:textId="749CCD0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69C65" w14:textId="3E730D8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6AC407" w14:textId="5EDA57C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CEF2B9D" w14:textId="7966F496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4.91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E691586" w14:textId="7DC229A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06BC0AD" w14:textId="1CC41188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4.536</w:t>
            </w:r>
          </w:p>
        </w:tc>
      </w:tr>
      <w:tr w:rsidR="007342E8" w:rsidRPr="007B1E7D" w14:paraId="52C29EB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EAA571" w14:textId="28E1549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9E01A" w14:textId="6777EC7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772F9F" w14:textId="7EB689F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C6AA900" w14:textId="3BD867B5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3.25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2E22E5A" w14:textId="780F589A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A192C3B" w14:textId="7FC70194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2.832</w:t>
            </w:r>
          </w:p>
        </w:tc>
      </w:tr>
      <w:tr w:rsidR="007342E8" w:rsidRPr="007B1E7D" w14:paraId="2E7FF311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508132" w14:textId="109491D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9080C" w14:textId="2EAC91F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3686A2" w14:textId="2D67AF6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AD7B943" w14:textId="7DC0EEFC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03.933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0EB12F6" w14:textId="6D9D415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7543361D" w14:textId="44DF9F5C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213.511</w:t>
            </w:r>
          </w:p>
        </w:tc>
      </w:tr>
      <w:tr w:rsidR="008637C1" w:rsidRPr="007B1E7D" w14:paraId="73CB23ED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7D9CA8D1" w14:textId="77777777" w:rsidR="008637C1" w:rsidRPr="007342E8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E054B5D" w14:textId="77777777" w:rsidR="008637C1" w:rsidRPr="007342E8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C292F4A" w14:textId="77777777" w:rsidR="008637C1" w:rsidRPr="007342E8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307F124" w14:textId="77777777" w:rsidR="008637C1" w:rsidRPr="007342E8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2BAC1F4" w14:textId="77777777" w:rsidR="008637C1" w:rsidRPr="007342E8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71AF793E" w14:textId="77777777" w:rsidR="008637C1" w:rsidRPr="007342E8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42E8" w:rsidRPr="007B1E7D" w14:paraId="39F5762D" w14:textId="77777777" w:rsidTr="004A6F55">
        <w:trPr>
          <w:trHeight w:val="292"/>
        </w:trPr>
        <w:tc>
          <w:tcPr>
            <w:tcW w:w="26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30728E" w14:textId="2445346F" w:rsidR="007342E8" w:rsidRPr="00F1696F" w:rsidRDefault="00AF1ACA" w:rsidP="007342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="007342E8" w:rsidRPr="00F1696F">
              <w:rPr>
                <w:rFonts w:ascii="Times New Roman" w:hAnsi="Times New Roman" w:cs="Times New Roman"/>
                <w:b/>
                <w:color w:val="000000"/>
              </w:rPr>
              <w:t>COMPLEX FUNCTION TEST</w:t>
            </w:r>
          </w:p>
        </w:tc>
        <w:tc>
          <w:tcPr>
            <w:tcW w:w="23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19A3BF7A" w14:textId="4B59E237" w:rsidR="007342E8" w:rsidRPr="00F1696F" w:rsidRDefault="007342E8" w:rsidP="00863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2E8" w:rsidRPr="007B1E7D" w14:paraId="606CA82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C3616F" w14:textId="1CA76E0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DA4EF" w14:textId="5E343D8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2D34D9" w14:textId="15297F7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E514260" w14:textId="740B079C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1.00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E6C12AD" w14:textId="662FEBA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3153A5D" w14:textId="5770226F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0.586</w:t>
            </w:r>
          </w:p>
        </w:tc>
      </w:tr>
      <w:tr w:rsidR="007342E8" w:rsidRPr="007B1E7D" w14:paraId="1C7C298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7B93A5" w14:textId="03E5E215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C099D" w14:textId="251EE65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69C2B8" w14:textId="2D787A7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600241" w14:textId="01FF0AAA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2.48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44369BB" w14:textId="3048D0A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3BF6E9" w14:textId="7479A003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2.058</w:t>
            </w:r>
          </w:p>
        </w:tc>
      </w:tr>
      <w:tr w:rsidR="007342E8" w:rsidRPr="007B1E7D" w14:paraId="2F23247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1F48F" w14:textId="78FC81E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00DF4" w14:textId="0A10940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43B15" w14:textId="390A7B1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01B6EC4" w14:textId="62204EC8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4.87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77542BF" w14:textId="0C7B486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88E88CF" w14:textId="7095EAB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4.402</w:t>
            </w:r>
          </w:p>
        </w:tc>
      </w:tr>
      <w:tr w:rsidR="007342E8" w:rsidRPr="007B1E7D" w14:paraId="769BFAF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3BF7EC" w14:textId="425A510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30622" w14:textId="1DE2B48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2F0151" w14:textId="1D34BA7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4527EC2" w14:textId="0AE1769E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2.35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BD5A0DB" w14:textId="06903EA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88DD3B" w14:textId="66C0496F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1.935</w:t>
            </w:r>
          </w:p>
        </w:tc>
      </w:tr>
      <w:tr w:rsidR="007342E8" w:rsidRPr="007B1E7D" w14:paraId="0241FE3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98CEA0" w14:textId="79CE0D1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BAF35" w14:textId="70D8855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D7159" w14:textId="3D813D8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B24F27" w14:textId="2222C19C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8.45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993739D" w14:textId="2A6A356C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8C7562E" w14:textId="4790291B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7.986</w:t>
            </w:r>
          </w:p>
        </w:tc>
      </w:tr>
      <w:tr w:rsidR="007342E8" w:rsidRPr="007B1E7D" w14:paraId="7BEAA65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F6FFF0" w14:textId="0085C57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574EE" w14:textId="26F5BCE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380AA" w14:textId="3C5CACC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0BC80E" w14:textId="4A5C4E5A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9.14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806BA2C" w14:textId="5236B9F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520F1D8" w14:textId="18885E4B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8.674</w:t>
            </w:r>
          </w:p>
        </w:tc>
      </w:tr>
      <w:tr w:rsidR="008637C1" w:rsidRPr="007B1E7D" w14:paraId="7C52DEEB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73FD0EC8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E2CF622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DEB4A59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36900390" w14:textId="77777777" w:rsidR="008637C1" w:rsidRPr="004A6F5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4DE56CE0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58EA4BD" w14:textId="77777777" w:rsidR="008637C1" w:rsidRPr="004A6F5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342E8" w:rsidRPr="007B1E7D" w14:paraId="2478B9D3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3ECBBE" w14:textId="595CDD0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B00EF" w14:textId="5A988865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F7A2F" w14:textId="28B57AA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FFF411B" w14:textId="552E80ED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9.15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E716F17" w14:textId="7414E96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0BFADBC" w14:textId="614ADE12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8.734</w:t>
            </w:r>
          </w:p>
        </w:tc>
      </w:tr>
      <w:tr w:rsidR="007342E8" w:rsidRPr="007B1E7D" w14:paraId="4CB7E49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7D93CA" w14:textId="103647A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B98CE" w14:textId="0D67E02F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41EA4F" w14:textId="651030F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1C69983" w14:textId="3933F915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1.41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AFC1501" w14:textId="19E763B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BE75BE" w14:textId="5CE80E3C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0.988</w:t>
            </w:r>
          </w:p>
        </w:tc>
      </w:tr>
      <w:tr w:rsidR="007342E8" w:rsidRPr="007B1E7D" w14:paraId="158D636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C89A1E" w14:textId="4D76EF95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D4C03" w14:textId="66D2148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E9E422" w14:textId="246A3A0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0E1CC69" w14:textId="1A405D0F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3.35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16BACBE" w14:textId="323EC55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ACEAB45" w14:textId="2D26747A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2.881</w:t>
            </w:r>
          </w:p>
        </w:tc>
      </w:tr>
      <w:tr w:rsidR="007342E8" w:rsidRPr="007B1E7D" w14:paraId="1A726257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2AA767" w14:textId="374F312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4FD79" w14:textId="741E88C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5CE9E5" w14:textId="527216A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385AEFE" w14:textId="7DDCE9B3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3.4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A96ED9D" w14:textId="1EFE65BA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B26615F" w14:textId="2091410D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2.979</w:t>
            </w:r>
          </w:p>
        </w:tc>
      </w:tr>
      <w:tr w:rsidR="007342E8" w:rsidRPr="007B1E7D" w14:paraId="084EA22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335B81" w14:textId="7F79573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A2AAC" w14:textId="6D134AA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3D4EA" w14:textId="182467C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D1BD2F9" w14:textId="47AEE9AE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0.07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F797C9D" w14:textId="1C47999F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2AE6B13" w14:textId="01DD2156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9.604</w:t>
            </w:r>
          </w:p>
        </w:tc>
      </w:tr>
      <w:tr w:rsidR="007342E8" w:rsidRPr="007B1E7D" w14:paraId="4AC4B227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AF7B5F" w14:textId="1B54990A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CD71C" w14:textId="177FE25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7520B8" w14:textId="201AD59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774FAA1" w14:textId="408094E3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1.51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DBFA669" w14:textId="1FDCA78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C6005A0" w14:textId="6F1492F4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1.046</w:t>
            </w:r>
          </w:p>
        </w:tc>
      </w:tr>
      <w:tr w:rsidR="007342E8" w:rsidRPr="007B1E7D" w14:paraId="211DFB7F" w14:textId="77777777" w:rsidTr="004A6F55">
        <w:trPr>
          <w:trHeight w:val="40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799D880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4138F7A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D740F8A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28850144" w14:textId="77777777" w:rsidR="007342E8" w:rsidRPr="004A6F5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118E6945" w14:textId="77777777" w:rsidR="007342E8" w:rsidRPr="004A6F5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1F692E32" w14:textId="77777777" w:rsidR="007342E8" w:rsidRPr="004A6F5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342E8" w:rsidRPr="007B1E7D" w14:paraId="70E3298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1AF681" w14:textId="39AC5DF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FAA73" w14:textId="249CAAAA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EAD3B9" w14:textId="294BF38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C920CB" w14:textId="61C97B18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5.37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FBFB9E" w14:textId="098442C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F09724" w14:textId="3201A355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4.949</w:t>
            </w:r>
          </w:p>
        </w:tc>
      </w:tr>
      <w:tr w:rsidR="007342E8" w:rsidRPr="007B1E7D" w14:paraId="2B03907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C98532" w14:textId="03E3B6B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79153" w14:textId="51E5653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5F05E8" w14:textId="6868EDE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2724635" w14:textId="1C7BD1F2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8.89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4FC508B" w14:textId="553203A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EAAD6E9" w14:textId="7AC24C11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8.471</w:t>
            </w:r>
          </w:p>
        </w:tc>
      </w:tr>
      <w:tr w:rsidR="007342E8" w:rsidRPr="007B1E7D" w14:paraId="5714538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A87E4A" w14:textId="0AED2FC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1D1C5" w14:textId="484F764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95A31" w14:textId="2B7890F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465EBA9" w14:textId="4B5DA559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9.3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50E6E69" w14:textId="629D36D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5AE9EF1" w14:textId="444D2148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8.828</w:t>
            </w:r>
          </w:p>
        </w:tc>
      </w:tr>
      <w:tr w:rsidR="007342E8" w:rsidRPr="007B1E7D" w14:paraId="2A56027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F02A1F" w14:textId="5E029ED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CDE66" w14:textId="2593CC1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3CC18E" w14:textId="3208394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3DA1789" w14:textId="008982B4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8.67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0C5D064" w14:textId="3667F22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FD85C33" w14:textId="4CC2B0CB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8.248</w:t>
            </w:r>
          </w:p>
        </w:tc>
      </w:tr>
      <w:tr w:rsidR="007342E8" w:rsidRPr="007B1E7D" w14:paraId="3C32153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AE4790" w14:textId="6405382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C4FDB" w14:textId="374748C5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9057CD" w14:textId="44BF6DE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B854C1B" w14:textId="7EE91E6C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0.54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C592BA" w14:textId="504102B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D9AF190" w14:textId="69119BC3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0.068</w:t>
            </w:r>
          </w:p>
        </w:tc>
      </w:tr>
      <w:tr w:rsidR="007342E8" w:rsidRPr="007B1E7D" w14:paraId="0AFD974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19CA7C" w14:textId="6391890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9B2FE" w14:textId="61423DFC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479BC" w14:textId="4550DD1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E4F1BBB" w14:textId="4A3E8E73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3.43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BE7A748" w14:textId="5CEBBC7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1094088" w14:textId="5AAA60F8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2.963</w:t>
            </w:r>
          </w:p>
        </w:tc>
      </w:tr>
    </w:tbl>
    <w:p w14:paraId="1E46CD27" w14:textId="3DA10144" w:rsidR="00CA1B8D" w:rsidRDefault="00CA1B8D" w:rsidP="00CA1B8D">
      <w:pPr>
        <w:rPr>
          <w:rFonts w:ascii="Times New Roman" w:hAnsi="Times New Roman" w:cs="Times New Roman"/>
          <w:sz w:val="24"/>
          <w:szCs w:val="24"/>
        </w:rPr>
      </w:pPr>
    </w:p>
    <w:p w14:paraId="64BA6751" w14:textId="63C83068" w:rsidR="007342E8" w:rsidRDefault="007342E8" w:rsidP="00CA1B8D">
      <w:pPr>
        <w:rPr>
          <w:rFonts w:ascii="Times New Roman" w:hAnsi="Times New Roman" w:cs="Times New Roman"/>
          <w:sz w:val="24"/>
          <w:szCs w:val="24"/>
        </w:rPr>
      </w:pPr>
    </w:p>
    <w:p w14:paraId="11F5E0E6" w14:textId="77777777" w:rsidR="00802D56" w:rsidRPr="007B1E7D" w:rsidRDefault="00802D56" w:rsidP="00CA1B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075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7342E8" w:rsidRPr="007B1E7D" w14:paraId="52E5216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B44BFF" w14:textId="143D28CF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4424B" w14:textId="0953419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FFE3C2" w14:textId="5A077CF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D138E8" w14:textId="6C52046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2.797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4B80F54C" w14:textId="217F696A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2D4F365C" w14:textId="2FFBCF5E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2.375</w:t>
            </w:r>
          </w:p>
        </w:tc>
      </w:tr>
      <w:tr w:rsidR="007342E8" w:rsidRPr="007B1E7D" w14:paraId="602509A0" w14:textId="77777777" w:rsidTr="004A6F55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2F3E51" w14:textId="6D3BF3E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69A45" w14:textId="3008B49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0911D2" w14:textId="5903FBCF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7FD8D70" w14:textId="08E02BF0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2.69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527EE1C" w14:textId="1B0253B5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7E67BB7" w14:textId="4351FF1A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2.273</w:t>
            </w:r>
          </w:p>
        </w:tc>
      </w:tr>
      <w:tr w:rsidR="007342E8" w:rsidRPr="007B1E7D" w14:paraId="4D00E3B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EF1991" w14:textId="3BB452B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48C5D" w14:textId="0FD5771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79D0EE" w14:textId="0B4693F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B513220" w14:textId="2DA604DA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5.55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4FCAC3F" w14:textId="5514EE8B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C68D6B0" w14:textId="1F10320D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5.084</w:t>
            </w:r>
          </w:p>
        </w:tc>
      </w:tr>
      <w:tr w:rsidR="007342E8" w:rsidRPr="007B1E7D" w14:paraId="2597A21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2C01A0" w14:textId="4B5CD13F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7286C" w14:textId="42D4446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69426" w14:textId="6450766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CE3245" w14:textId="7DDA876E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3.38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6B7150" w14:textId="438A9480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EE6C16F" w14:textId="366FD0FC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2.964</w:t>
            </w:r>
          </w:p>
        </w:tc>
      </w:tr>
      <w:tr w:rsidR="007342E8" w:rsidRPr="007B1E7D" w14:paraId="5C71190E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31D99E" w14:textId="7AB12F4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66202" w14:textId="7A6EDD6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AB7DF" w14:textId="0A309DF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68CDB5A" w14:textId="06282B8D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5.10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4C7D08D" w14:textId="4E1B8382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098AEA7" w14:textId="1090F06A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4.632</w:t>
            </w:r>
          </w:p>
        </w:tc>
      </w:tr>
      <w:tr w:rsidR="007342E8" w:rsidRPr="007B1E7D" w14:paraId="66DEF2D3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DB0680" w14:textId="2363D25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5433A" w14:textId="478970E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40E31C" w14:textId="7EBC4BB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B55773F" w14:textId="18B0AAFB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7.192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58CC9011" w14:textId="4C9C2564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ABFB065" w14:textId="1D534EBD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6.720</w:t>
            </w:r>
          </w:p>
        </w:tc>
      </w:tr>
      <w:tr w:rsidR="008637C1" w:rsidRPr="007B1E7D" w14:paraId="286B9235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2166438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00F6A7A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A746B49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F44CCBB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D6ED0B0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7F48D6F6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342E8" w:rsidRPr="007B1E7D" w14:paraId="5A480F4D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4B207" w14:textId="3081B40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E87EB" w14:textId="7AE43D7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70FFE4" w14:textId="2117F985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115862D" w14:textId="2FCC28C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1.88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1C9369A" w14:textId="46451C6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F408C03" w14:textId="645E9705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1.46</w:t>
            </w:r>
          </w:p>
        </w:tc>
      </w:tr>
      <w:tr w:rsidR="007342E8" w:rsidRPr="007B1E7D" w14:paraId="42D2611E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7FF05D" w14:textId="1BD4763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4EF22" w14:textId="40C87FF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C6D2E6" w14:textId="66E2DC7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795C2CE" w14:textId="28315724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1.90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75F3F69" w14:textId="07E8CE9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C109289" w14:textId="094AD193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1.481</w:t>
            </w:r>
          </w:p>
        </w:tc>
      </w:tr>
      <w:tr w:rsidR="007342E8" w:rsidRPr="007B1E7D" w14:paraId="01D593F9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E4A374" w14:textId="1656AFE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F4DAB" w14:textId="16A6C69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335943" w14:textId="171CBBD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8F42567" w14:textId="445ED0B1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4.97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4B8D86" w14:textId="0478E8E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28134DC" w14:textId="2D8A934C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4.501</w:t>
            </w:r>
          </w:p>
        </w:tc>
      </w:tr>
      <w:tr w:rsidR="007342E8" w:rsidRPr="007B1E7D" w14:paraId="4CF4BCB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9A65D6" w14:textId="38418DBF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1AD4B" w14:textId="45E7A8A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A1EC09" w14:textId="633D3D4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E914A6" w14:textId="3F655C69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3.76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FC9F60E" w14:textId="2E96ECC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1F13114" w14:textId="6F0676D1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3.346</w:t>
            </w:r>
          </w:p>
        </w:tc>
      </w:tr>
      <w:tr w:rsidR="007342E8" w:rsidRPr="007B1E7D" w14:paraId="02E99BCD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F9447F" w14:textId="660918AC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5B1EC" w14:textId="06047C4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79940" w14:textId="7520FBBF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0CF2975" w14:textId="0D66B890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4.89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676350F" w14:textId="38C32EA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FDE6C33" w14:textId="32E08073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4.422</w:t>
            </w:r>
          </w:p>
        </w:tc>
      </w:tr>
      <w:tr w:rsidR="007342E8" w:rsidRPr="007B1E7D" w14:paraId="468626C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0AAE96" w14:textId="69AC8AD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8834A" w14:textId="1B56B2B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3193B6" w14:textId="68121BAC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8FC8130" w14:textId="19BC7A7E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7.562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19F4E0A3" w14:textId="6EB3E18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625A8AA7" w14:textId="05E0DDC1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7.090</w:t>
            </w:r>
          </w:p>
        </w:tc>
      </w:tr>
      <w:tr w:rsidR="008637C1" w:rsidRPr="007B1E7D" w14:paraId="7A576ED9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238A484F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B04B207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E2E7A47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815D76C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8F63E13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09B831B4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7342E8" w:rsidRPr="007B1E7D" w14:paraId="0D1EA5D5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447E56" w14:textId="2C115C0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F5453" w14:textId="310466B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42DF01" w14:textId="10E4483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E71DD96" w14:textId="20B3AE31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6.30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14EB47D" w14:textId="282E4E7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36ECF97" w14:textId="1384FBB5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5.884</w:t>
            </w:r>
          </w:p>
        </w:tc>
      </w:tr>
      <w:tr w:rsidR="007342E8" w:rsidRPr="007B1E7D" w14:paraId="0CA81D3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CC9060" w14:textId="6FB9056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BB554" w14:textId="28101DA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81423" w14:textId="0D4F3B9C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E29342B" w14:textId="33AE8745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6.87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DC32AF6" w14:textId="4988335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3541B4C" w14:textId="092753B3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6.448</w:t>
            </w:r>
          </w:p>
        </w:tc>
      </w:tr>
      <w:tr w:rsidR="007342E8" w:rsidRPr="007B1E7D" w14:paraId="11CDBE5C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764C7B" w14:textId="44C2B67F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0E1AD" w14:textId="7CDFF00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E7F44" w14:textId="3607A70A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F25303D" w14:textId="5E9FFF86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8.53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0B87A84" w14:textId="3B1AB02A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040D239" w14:textId="09E51819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8.068</w:t>
            </w:r>
          </w:p>
        </w:tc>
      </w:tr>
      <w:tr w:rsidR="007342E8" w:rsidRPr="007B1E7D" w14:paraId="56457B3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0C92B6" w14:textId="34DA2C95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507F1" w14:textId="30ED1E2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EE6863" w14:textId="13A9B53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12794E1" w14:textId="70993DDD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6.9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6873968" w14:textId="41E74D6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CB21110" w14:textId="61916E03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6.478</w:t>
            </w:r>
          </w:p>
        </w:tc>
      </w:tr>
      <w:tr w:rsidR="007342E8" w:rsidRPr="007B1E7D" w14:paraId="499F6B57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93BB53" w14:textId="2336642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645A8" w14:textId="78ABDCD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2B0418" w14:textId="74440D4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748B9D4" w14:textId="71BF4412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2.1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C0DBAD4" w14:textId="51A3658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5C5356E" w14:textId="047B5AD8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1.653</w:t>
            </w:r>
          </w:p>
        </w:tc>
      </w:tr>
      <w:tr w:rsidR="007342E8" w:rsidRPr="007B1E7D" w14:paraId="4F8D07D2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E5D328" w14:textId="0B58BFA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26440" w14:textId="66BE13F5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2C9FFF" w14:textId="25107C1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502F50B" w14:textId="047643C6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03.49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D7F870E" w14:textId="4812B13C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06CF8AE" w14:textId="10262E61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3.024</w:t>
            </w:r>
          </w:p>
        </w:tc>
      </w:tr>
      <w:tr w:rsidR="008637C1" w:rsidRPr="007B1E7D" w14:paraId="0FD520B4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F269FFD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7D47DFC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DF1F48E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663FB46A" w14:textId="77777777" w:rsidR="008637C1" w:rsidRPr="004A6F5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34F935A1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578B2346" w14:textId="77777777" w:rsidR="008637C1" w:rsidRPr="004A6F5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342E8" w:rsidRPr="007B1E7D" w14:paraId="31770846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D032B" w14:textId="5B7F5E9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F84B4" w14:textId="405B983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2BF6F" w14:textId="14EAA6DC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C97018E" w14:textId="09100098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8.21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82384B9" w14:textId="45F3835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5A76267" w14:textId="2A01617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7.846</w:t>
            </w:r>
          </w:p>
        </w:tc>
      </w:tr>
      <w:tr w:rsidR="007342E8" w:rsidRPr="007B1E7D" w14:paraId="2A102F50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C22C85" w14:textId="1204DE1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2F263" w14:textId="5FC7B865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99468" w14:textId="0BF9D775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E0F4ED3" w14:textId="0ACB520A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8.95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C4F9D7C" w14:textId="3516F56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5599E07" w14:textId="4CD0DA2A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8.582</w:t>
            </w:r>
          </w:p>
        </w:tc>
      </w:tr>
      <w:tr w:rsidR="007342E8" w:rsidRPr="007B1E7D" w14:paraId="05EC73B8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D3960D" w14:textId="034E592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0470B" w14:textId="6FBDC84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222E10" w14:textId="5EB88F8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4DF713" w14:textId="696803A4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1.35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D0C76E2" w14:textId="5660883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23993EB" w14:textId="505767F2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0.934</w:t>
            </w:r>
          </w:p>
        </w:tc>
      </w:tr>
      <w:tr w:rsidR="007342E8" w:rsidRPr="007B1E7D" w14:paraId="59A7C10D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27D384" w14:textId="443B9C4F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A554E" w14:textId="3DE8640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76FF9" w14:textId="17525EE0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EF66BE" w14:textId="4E0E744B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8.88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B456535" w14:textId="1B902E93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0488874" w14:textId="05578244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8.512</w:t>
            </w:r>
          </w:p>
        </w:tc>
      </w:tr>
      <w:tr w:rsidR="007342E8" w:rsidRPr="007B1E7D" w14:paraId="0B9CEF03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A81636" w14:textId="092D1B6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9148C" w14:textId="2281412C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460D29" w14:textId="53ADE70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173B09E" w14:textId="51852AFF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2.85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E4B6542" w14:textId="7CCF539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D784FDE" w14:textId="38C7020E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2.431</w:t>
            </w:r>
          </w:p>
        </w:tc>
      </w:tr>
      <w:tr w:rsidR="007342E8" w:rsidRPr="007B1E7D" w14:paraId="6A622D41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02A685" w14:textId="45A6951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B0AFF" w14:textId="22B2BAE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A1987B" w14:textId="3DB8C2BA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6350DE" w14:textId="741323BF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4.28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622389A" w14:textId="1D4F4FD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9E251A0" w14:textId="06B6FC3F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3.860</w:t>
            </w:r>
          </w:p>
        </w:tc>
      </w:tr>
      <w:tr w:rsidR="008637C1" w:rsidRPr="007B1E7D" w14:paraId="3FE97D51" w14:textId="77777777" w:rsidTr="004A6F55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373F3D6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25E3CB3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44B5E58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2A6F1C1A" w14:textId="77777777" w:rsidR="008637C1" w:rsidRPr="004A6F5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0395EBE3" w14:textId="77777777" w:rsidR="008637C1" w:rsidRPr="004A6F5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29872029" w14:textId="77777777" w:rsidR="008637C1" w:rsidRPr="004A6F5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342E8" w:rsidRPr="007B1E7D" w14:paraId="3536225E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48498F" w14:textId="58FB661C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AF673" w14:textId="3F892A6C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0D6B3A" w14:textId="0C2D3A7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1D7548F" w14:textId="3E27C649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7.47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CD3A62D" w14:textId="16EEB21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E9AD6FB" w14:textId="5E31FDF5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7.101</w:t>
            </w:r>
          </w:p>
        </w:tc>
      </w:tr>
      <w:tr w:rsidR="007342E8" w:rsidRPr="007B1E7D" w14:paraId="5051D2D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6D9557" w14:textId="3EE87A4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71036" w14:textId="77A8645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05A6C8" w14:textId="121F2AD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DC2538" w14:textId="50BA3E1C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8.42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88C91AA" w14:textId="13ED9C21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3BCE2B4" w14:textId="1D8B5D4E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8.053</w:t>
            </w:r>
          </w:p>
        </w:tc>
      </w:tr>
      <w:tr w:rsidR="007342E8" w:rsidRPr="007B1E7D" w14:paraId="0439E9A1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7C80D2" w14:textId="06873F7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6FEB6" w14:textId="0D9AB909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660DD" w14:textId="03B94AF7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BFEC278" w14:textId="767D9E26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0.84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7775AAC" w14:textId="4C290F6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8DE5398" w14:textId="5E404545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0.418</w:t>
            </w:r>
          </w:p>
        </w:tc>
      </w:tr>
      <w:tr w:rsidR="007342E8" w:rsidRPr="007B1E7D" w14:paraId="79F7A545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42E7ED" w14:textId="62AE4F0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87A51" w14:textId="541A3C5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093BC9" w14:textId="0D88F6E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1475701" w14:textId="5A74989D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9.88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8E171B0" w14:textId="460FAEAE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BD37335" w14:textId="62AD1569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9.508</w:t>
            </w:r>
          </w:p>
        </w:tc>
      </w:tr>
      <w:tr w:rsidR="007342E8" w:rsidRPr="007B1E7D" w14:paraId="0FCB8AE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3ABC6B" w14:textId="251B52EF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B371A" w14:textId="244962FB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DBF4D" w14:textId="2E670DF4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080EB87" w14:textId="428F0A27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3.58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CD86BF1" w14:textId="04856312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5B1C47C" w14:textId="0C366868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3.160</w:t>
            </w:r>
          </w:p>
        </w:tc>
      </w:tr>
      <w:tr w:rsidR="007342E8" w:rsidRPr="007B1E7D" w14:paraId="2E1D6CAB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16475D" w14:textId="1E502078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CA5EE" w14:textId="02FA6866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3691EC" w14:textId="5B83CB7F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488EB3D" w14:textId="6A22BB0D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6.14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B58190" w14:textId="516ED27D" w:rsidR="007342E8" w:rsidRPr="00F1696F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5385B90" w14:textId="238DED6A" w:rsidR="007342E8" w:rsidRPr="00F1696F" w:rsidRDefault="007342E8" w:rsidP="007342E8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5.718</w:t>
            </w:r>
          </w:p>
        </w:tc>
      </w:tr>
    </w:tbl>
    <w:p w14:paraId="1A354E3E" w14:textId="16D9B37B" w:rsidR="008637C1" w:rsidRPr="007B1E7D" w:rsidRDefault="008637C1" w:rsidP="008637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409840" w14:textId="20C1863D" w:rsidR="004A6F55" w:rsidRDefault="004A6F55" w:rsidP="008637C1">
      <w:pPr>
        <w:rPr>
          <w:rFonts w:ascii="Times New Roman" w:hAnsi="Times New Roman" w:cs="Times New Roman"/>
          <w:noProof/>
          <w:sz w:val="24"/>
          <w:szCs w:val="24"/>
        </w:rPr>
      </w:pPr>
    </w:p>
    <w:p w14:paraId="75A81223" w14:textId="77777777" w:rsidR="00802D56" w:rsidRPr="007B1E7D" w:rsidRDefault="00802D56" w:rsidP="00802D56">
      <w:pPr>
        <w:rPr>
          <w:rFonts w:ascii="Times New Roman" w:hAnsi="Times New Roman" w:cs="Times New Roman"/>
          <w:sz w:val="24"/>
          <w:szCs w:val="24"/>
        </w:rPr>
      </w:pPr>
      <w:r w:rsidRPr="007B1E7D">
        <w:rPr>
          <w:rFonts w:ascii="Times New Roman" w:hAnsi="Times New Roman" w:cs="Times New Roman"/>
          <w:noProof/>
          <w:sz w:val="24"/>
          <w:szCs w:val="24"/>
        </w:rPr>
        <w:lastRenderedPageBreak/>
        <w:t>AIC = akaike info criterion; BMI = body mass index; BW = body weight; Ht = height; MPC = mallows’ prediction criterion; SBC = schwarz bayesian criterion; sq = square</w:t>
      </w:r>
    </w:p>
    <w:p w14:paraId="64DC1986" w14:textId="77777777" w:rsidR="004A6F55" w:rsidRDefault="004A6F55" w:rsidP="008637C1">
      <w:pPr>
        <w:rPr>
          <w:rFonts w:ascii="Times New Roman" w:hAnsi="Times New Roman" w:cs="Times New Roman"/>
          <w:noProof/>
          <w:sz w:val="24"/>
          <w:szCs w:val="24"/>
        </w:rPr>
      </w:pPr>
      <w:bookmarkStart w:id="1" w:name="_GoBack"/>
      <w:bookmarkEnd w:id="1"/>
    </w:p>
    <w:tbl>
      <w:tblPr>
        <w:tblStyle w:val="TableGrid"/>
        <w:tblpPr w:leftFromText="180" w:rightFromText="180" w:vertAnchor="page" w:horzAnchor="margin" w:tblpY="965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4A6F55" w:rsidRPr="007B1E7D" w14:paraId="4892F384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91E9B8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FEC73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DE9885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8E0E9F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96F">
              <w:rPr>
                <w:rFonts w:ascii="Times New Roman" w:hAnsi="Times New Roman" w:cs="Times New Roman"/>
              </w:rPr>
              <w:t>323.375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56D3973E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0E5E092E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33.002</w:t>
            </w:r>
          </w:p>
        </w:tc>
      </w:tr>
      <w:tr w:rsidR="004A6F55" w:rsidRPr="007B1E7D" w14:paraId="487D6D6E" w14:textId="77777777" w:rsidTr="004A6F55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94E592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7EAFB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3E69F6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C73E6D8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5.12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56BDC90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5F94FF7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34.752</w:t>
            </w:r>
          </w:p>
        </w:tc>
      </w:tr>
      <w:tr w:rsidR="004A6F55" w:rsidRPr="007B1E7D" w14:paraId="33224A73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DBDF5E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4DACA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1A2F5B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A9783D6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6.22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1A9710C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C62BE10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5.804</w:t>
            </w:r>
          </w:p>
        </w:tc>
      </w:tr>
      <w:tr w:rsidR="004A6F55" w:rsidRPr="007B1E7D" w14:paraId="75A9BF2F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8EE110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D0100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C1CD7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1EB34A8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4.44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74FCEA0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BB68F72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34.071</w:t>
            </w:r>
          </w:p>
        </w:tc>
      </w:tr>
      <w:tr w:rsidR="004A6F55" w:rsidRPr="007B1E7D" w14:paraId="4F56318A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1865D0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69A3B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578FB7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93147DB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2.00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9E7760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456570C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1.582</w:t>
            </w:r>
          </w:p>
        </w:tc>
      </w:tr>
      <w:tr w:rsidR="004A6F55" w:rsidRPr="007B1E7D" w14:paraId="05979061" w14:textId="77777777" w:rsidTr="004A6F55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B7653B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36A10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F8DBA6" w14:textId="77777777" w:rsidR="004A6F55" w:rsidRPr="00F1696F" w:rsidRDefault="004A6F55" w:rsidP="002E65D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D0F689D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14.416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432D2BDF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6F8E5E0" w14:textId="77777777" w:rsidR="004A6F55" w:rsidRPr="00F1696F" w:rsidRDefault="004A6F55" w:rsidP="002E65D0">
            <w:pPr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323.994</w:t>
            </w:r>
          </w:p>
        </w:tc>
      </w:tr>
    </w:tbl>
    <w:p w14:paraId="1D0ED975" w14:textId="4082D166" w:rsidR="008637C1" w:rsidRPr="007B1E7D" w:rsidRDefault="008637C1" w:rsidP="00802D56">
      <w:pPr>
        <w:rPr>
          <w:rFonts w:ascii="Times New Roman" w:hAnsi="Times New Roman" w:cs="Times New Roman"/>
          <w:sz w:val="24"/>
          <w:szCs w:val="24"/>
        </w:rPr>
      </w:pPr>
    </w:p>
    <w:sectPr w:rsidR="008637C1" w:rsidRPr="007B1E7D" w:rsidSect="003D56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A3E"/>
    <w:rsid w:val="000845A2"/>
    <w:rsid w:val="001022B6"/>
    <w:rsid w:val="001D7C03"/>
    <w:rsid w:val="001F1D8B"/>
    <w:rsid w:val="0022638E"/>
    <w:rsid w:val="00250BDB"/>
    <w:rsid w:val="00280A54"/>
    <w:rsid w:val="002B0A8A"/>
    <w:rsid w:val="00321A3E"/>
    <w:rsid w:val="0034142A"/>
    <w:rsid w:val="003C3E9C"/>
    <w:rsid w:val="003D5634"/>
    <w:rsid w:val="00443423"/>
    <w:rsid w:val="00464F1B"/>
    <w:rsid w:val="004A6F55"/>
    <w:rsid w:val="004F1CAF"/>
    <w:rsid w:val="006075A4"/>
    <w:rsid w:val="00640E0F"/>
    <w:rsid w:val="006A6922"/>
    <w:rsid w:val="007342E8"/>
    <w:rsid w:val="007B1E7D"/>
    <w:rsid w:val="007B2D1E"/>
    <w:rsid w:val="00802D56"/>
    <w:rsid w:val="00806223"/>
    <w:rsid w:val="008637C1"/>
    <w:rsid w:val="008A423F"/>
    <w:rsid w:val="008D2FC7"/>
    <w:rsid w:val="009A5A58"/>
    <w:rsid w:val="00A24949"/>
    <w:rsid w:val="00AB41E3"/>
    <w:rsid w:val="00AF1ACA"/>
    <w:rsid w:val="00B205F3"/>
    <w:rsid w:val="00C375AF"/>
    <w:rsid w:val="00CA1B8D"/>
    <w:rsid w:val="00D932E7"/>
    <w:rsid w:val="00E127ED"/>
    <w:rsid w:val="00E81B19"/>
    <w:rsid w:val="00EC322D"/>
    <w:rsid w:val="00F1696F"/>
    <w:rsid w:val="00FB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5F585"/>
  <w15:chartTrackingRefBased/>
  <w15:docId w15:val="{21164311-B30F-4D4B-AD81-7901B6CF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21A3E"/>
    <w:pPr>
      <w:spacing w:after="0" w:line="240" w:lineRule="auto"/>
    </w:pPr>
  </w:style>
  <w:style w:type="table" w:styleId="TableGrid">
    <w:name w:val="Table Grid"/>
    <w:basedOn w:val="TableNormal"/>
    <w:uiPriority w:val="59"/>
    <w:rsid w:val="00321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21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8</Pages>
  <Words>3418</Words>
  <Characters>19488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io University</Company>
  <LinksUpToDate>false</LinksUpToDate>
  <CharactersWithSpaces>2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s, Nathan</dc:creator>
  <cp:keywords/>
  <dc:description/>
  <cp:lastModifiedBy>Wages, Nathan</cp:lastModifiedBy>
  <cp:revision>26</cp:revision>
  <dcterms:created xsi:type="dcterms:W3CDTF">2020-01-20T19:23:00Z</dcterms:created>
  <dcterms:modified xsi:type="dcterms:W3CDTF">2020-01-24T15:38:00Z</dcterms:modified>
</cp:coreProperties>
</file>